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21DFF" w14:textId="57BA8E83" w:rsidR="00C1511C" w:rsidRPr="009F69D8" w:rsidRDefault="00C1511C" w:rsidP="009F69D8">
      <w:pPr>
        <w:jc w:val="center"/>
        <w:rPr>
          <w:rFonts w:ascii="Palatino Linotype" w:hAnsi="Palatino Linotype"/>
          <w:sz w:val="24"/>
          <w:szCs w:val="28"/>
        </w:rPr>
      </w:pPr>
      <w:bookmarkStart w:id="0" w:name="_Hlk55498991"/>
      <w:bookmarkStart w:id="1" w:name="_GoBack"/>
      <w:bookmarkEnd w:id="0"/>
      <w:bookmarkEnd w:id="1"/>
      <w:r w:rsidRPr="009F69D8">
        <w:rPr>
          <w:rFonts w:ascii="Palatino Linotype" w:hAnsi="Palatino Linotype"/>
          <w:sz w:val="24"/>
          <w:szCs w:val="28"/>
        </w:rPr>
        <w:t>Supplementary tables</w:t>
      </w:r>
    </w:p>
    <w:tbl>
      <w:tblPr>
        <w:tblpPr w:leftFromText="142" w:rightFromText="142" w:vertAnchor="page" w:horzAnchor="margin" w:tblpY="2530"/>
        <w:tblW w:w="5000" w:type="pct"/>
        <w:tblLook w:val="04A0" w:firstRow="1" w:lastRow="0" w:firstColumn="1" w:lastColumn="0" w:noHBand="0" w:noVBand="1"/>
      </w:tblPr>
      <w:tblGrid>
        <w:gridCol w:w="9026"/>
      </w:tblGrid>
      <w:tr w:rsidR="00C1511C" w:rsidRPr="00DB5FB0" w14:paraId="4252DCFC" w14:textId="77777777" w:rsidTr="00C1511C">
        <w:trPr>
          <w:cantSplit/>
          <w:trHeight w:val="397"/>
        </w:trPr>
        <w:tc>
          <w:tcPr>
            <w:tcW w:w="5000" w:type="pct"/>
            <w:tcBorders>
              <w:bottom w:val="single" w:sz="2" w:space="0" w:color="auto"/>
            </w:tcBorders>
            <w:vAlign w:val="center"/>
          </w:tcPr>
          <w:p w14:paraId="73453D70" w14:textId="77777777" w:rsidR="00C1511C" w:rsidRPr="00B631F2" w:rsidRDefault="00C1511C" w:rsidP="00C1511C">
            <w:pPr>
              <w:spacing w:after="0" w:line="360" w:lineRule="auto"/>
              <w:rPr>
                <w:rFonts w:ascii="Palatino Linotype" w:hAnsi="Palatino Linotype"/>
                <w:bCs/>
                <w:szCs w:val="20"/>
              </w:rPr>
            </w:pPr>
            <w:r w:rsidRPr="00B631F2">
              <w:rPr>
                <w:rFonts w:ascii="Palatino Linotype" w:hAnsi="Palatino Linotype"/>
                <w:bCs/>
                <w:szCs w:val="20"/>
              </w:rPr>
              <w:t xml:space="preserve">Table S1 Inclusion criteria </w:t>
            </w:r>
            <w:r>
              <w:rPr>
                <w:rFonts w:ascii="Palatino Linotype" w:hAnsi="Palatino Linotype"/>
                <w:bCs/>
                <w:szCs w:val="20"/>
              </w:rPr>
              <w:t>and</w:t>
            </w:r>
            <w:r w:rsidRPr="00B631F2">
              <w:rPr>
                <w:rFonts w:ascii="Palatino Linotype" w:hAnsi="Palatino Linotype"/>
                <w:bCs/>
                <w:szCs w:val="20"/>
              </w:rPr>
              <w:t xml:space="preserve"> exclusion criteria</w:t>
            </w:r>
          </w:p>
        </w:tc>
      </w:tr>
      <w:tr w:rsidR="00C1511C" w:rsidRPr="00DB5FB0" w14:paraId="63E86565" w14:textId="77777777" w:rsidTr="00C1511C">
        <w:trPr>
          <w:cantSplit/>
          <w:trHeight w:val="291"/>
        </w:trPr>
        <w:tc>
          <w:tcPr>
            <w:tcW w:w="5000" w:type="pct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7FF48D94" w14:textId="77777777" w:rsidR="00C1511C" w:rsidRPr="00B631F2" w:rsidRDefault="00C1511C" w:rsidP="00C1511C">
            <w:pPr>
              <w:pStyle w:val="NoSpacing"/>
              <w:rPr>
                <w:rFonts w:ascii="Palatino Linotype" w:eastAsia="Gulim" w:hAnsi="Palatino Linotype"/>
                <w:b/>
                <w:bCs/>
              </w:rPr>
            </w:pPr>
            <w:r w:rsidRPr="00B631F2">
              <w:rPr>
                <w:rFonts w:ascii="Palatino Linotype" w:hAnsi="Palatino Linotype"/>
                <w:b/>
                <w:bCs/>
              </w:rPr>
              <w:t>Inclusion criteria</w:t>
            </w:r>
          </w:p>
        </w:tc>
      </w:tr>
      <w:tr w:rsidR="00C1511C" w:rsidRPr="00DB5FB0" w14:paraId="4668A2CB" w14:textId="77777777" w:rsidTr="00C1511C">
        <w:trPr>
          <w:cantSplit/>
          <w:trHeight w:val="1219"/>
        </w:trPr>
        <w:tc>
          <w:tcPr>
            <w:tcW w:w="500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86ACA1" w14:textId="77777777" w:rsidR="00C1511C" w:rsidRPr="006753AE" w:rsidRDefault="00C1511C" w:rsidP="00C1511C">
            <w:pPr>
              <w:pStyle w:val="ListParagraph"/>
              <w:numPr>
                <w:ilvl w:val="0"/>
                <w:numId w:val="1"/>
              </w:numPr>
              <w:spacing w:after="0"/>
              <w:ind w:leftChars="0" w:left="313" w:hanging="283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ho are 18 - 65 years old</w:t>
            </w:r>
          </w:p>
          <w:p w14:paraId="7A998DA0" w14:textId="77777777" w:rsidR="00C1511C" w:rsidRPr="006753AE" w:rsidRDefault="00C1511C" w:rsidP="00C1511C">
            <w:pPr>
              <w:pStyle w:val="ListParagraph"/>
              <w:numPr>
                <w:ilvl w:val="0"/>
                <w:numId w:val="1"/>
              </w:numPr>
              <w:spacing w:after="0"/>
              <w:ind w:leftChars="0" w:left="313" w:hanging="283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ith chronic liver disorder caused by HBV viral infection</w:t>
            </w:r>
          </w:p>
          <w:p w14:paraId="6FDB3DF7" w14:textId="79D83AD1" w:rsidR="00C1511C" w:rsidRPr="006753AE" w:rsidRDefault="00C1511C" w:rsidP="00C1511C">
            <w:pPr>
              <w:pStyle w:val="ListParagraph"/>
              <w:numPr>
                <w:ilvl w:val="0"/>
                <w:numId w:val="1"/>
              </w:numPr>
              <w:spacing w:after="0"/>
              <w:ind w:leftChars="0" w:left="313" w:hanging="283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ho underwent liver fibrosis with 5.5 kPa to 1</w:t>
            </w:r>
            <w:r w:rsidR="00A30BD9">
              <w:rPr>
                <w:rFonts w:ascii="Palatino Linotype" w:hAnsi="Palatino Linotype"/>
                <w:sz w:val="18"/>
                <w:szCs w:val="18"/>
              </w:rPr>
              <w:t xml:space="preserve">6 </w:t>
            </w:r>
            <w:r w:rsidRPr="006753AE">
              <w:rPr>
                <w:rFonts w:ascii="Palatino Linotype" w:hAnsi="Palatino Linotype"/>
                <w:sz w:val="18"/>
                <w:szCs w:val="18"/>
              </w:rPr>
              <w:t xml:space="preserve">kPa of LSM value using </w:t>
            </w:r>
            <w:proofErr w:type="spellStart"/>
            <w:r w:rsidRPr="006753AE">
              <w:rPr>
                <w:rFonts w:ascii="Palatino Linotype" w:hAnsi="Palatino Linotype"/>
                <w:sz w:val="18"/>
                <w:szCs w:val="18"/>
              </w:rPr>
              <w:t>Fibroscan</w:t>
            </w:r>
            <w:proofErr w:type="spellEnd"/>
          </w:p>
          <w:p w14:paraId="48E51CE6" w14:textId="77777777" w:rsidR="00C1511C" w:rsidRPr="006753AE" w:rsidRDefault="00C1511C" w:rsidP="00C1511C">
            <w:pPr>
              <w:pStyle w:val="ListParagraph"/>
              <w:numPr>
                <w:ilvl w:val="0"/>
                <w:numId w:val="1"/>
              </w:numPr>
              <w:spacing w:after="0"/>
              <w:ind w:leftChars="0" w:left="313" w:hanging="283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ho are mentally healthy to follow the protocol properly.</w:t>
            </w:r>
          </w:p>
          <w:p w14:paraId="18927A40" w14:textId="77777777" w:rsidR="00C1511C" w:rsidRPr="00DB5FB0" w:rsidRDefault="00C1511C" w:rsidP="00C1511C">
            <w:pPr>
              <w:pStyle w:val="ListParagraph"/>
              <w:numPr>
                <w:ilvl w:val="0"/>
                <w:numId w:val="1"/>
              </w:numPr>
              <w:spacing w:after="0"/>
              <w:ind w:leftChars="0" w:left="313" w:hanging="283"/>
              <w:rPr>
                <w:rFonts w:ascii="Palatino Linotype" w:eastAsia="Gulim" w:hAnsi="Palatino Linotype"/>
                <w:szCs w:val="20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ho can give informed consent to participate in this trial</w:t>
            </w:r>
          </w:p>
        </w:tc>
      </w:tr>
      <w:tr w:rsidR="00C1511C" w:rsidRPr="00DB5FB0" w14:paraId="4EBA6E0E" w14:textId="77777777" w:rsidTr="00C1511C">
        <w:trPr>
          <w:cantSplit/>
          <w:trHeight w:val="319"/>
        </w:trPr>
        <w:tc>
          <w:tcPr>
            <w:tcW w:w="5000" w:type="pct"/>
            <w:tcBorders>
              <w:top w:val="single" w:sz="2" w:space="0" w:color="auto"/>
            </w:tcBorders>
            <w:vAlign w:val="center"/>
          </w:tcPr>
          <w:p w14:paraId="373A32C5" w14:textId="77777777" w:rsidR="00C1511C" w:rsidRPr="00B631F2" w:rsidRDefault="00C1511C" w:rsidP="00C1511C">
            <w:pPr>
              <w:pStyle w:val="NoSpacing"/>
              <w:rPr>
                <w:rFonts w:ascii="Palatino Linotype" w:hAnsi="Palatino Linotype"/>
                <w:b/>
                <w:bCs/>
              </w:rPr>
            </w:pPr>
            <w:r w:rsidRPr="00B631F2">
              <w:rPr>
                <w:rFonts w:ascii="Palatino Linotype" w:hAnsi="Palatino Linotype"/>
                <w:b/>
                <w:bCs/>
              </w:rPr>
              <w:t>Exclusion criteria</w:t>
            </w:r>
          </w:p>
        </w:tc>
      </w:tr>
      <w:tr w:rsidR="00C1511C" w:rsidRPr="00DB5FB0" w14:paraId="518E190A" w14:textId="77777777" w:rsidTr="00C1511C">
        <w:trPr>
          <w:cantSplit/>
          <w:trHeight w:val="397"/>
        </w:trPr>
        <w:tc>
          <w:tcPr>
            <w:tcW w:w="5000" w:type="pct"/>
            <w:tcBorders>
              <w:top w:val="single" w:sz="2" w:space="0" w:color="auto"/>
            </w:tcBorders>
            <w:vAlign w:val="center"/>
          </w:tcPr>
          <w:p w14:paraId="611CFBA8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ho take immunosuppressive drugs, cytotoxic or hormone therapy</w:t>
            </w:r>
          </w:p>
          <w:p w14:paraId="2FEF3D70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 xml:space="preserve">Participants with a history of ascites, variceal bleeding, or hepatic encephalopathy </w:t>
            </w:r>
          </w:p>
          <w:p w14:paraId="0814D0A0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ith marked liver cirrhosis on ultrasonography or CT scan</w:t>
            </w:r>
          </w:p>
          <w:p w14:paraId="219442EC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diagnosed with esophageal varices on endoscopy</w:t>
            </w:r>
          </w:p>
          <w:p w14:paraId="4FD8256F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ith jaundice (Total bilirubin &gt; 3mg/dl) or bleeding tendency (INR &gt; 2.0)</w:t>
            </w:r>
          </w:p>
          <w:p w14:paraId="3220FB07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hose AST or ALT is more than 5 times of ULN</w:t>
            </w:r>
          </w:p>
          <w:p w14:paraId="364AFE01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ith low hemoglobin (&lt; 10g/dl), low number of platelet (&lt; 80,000/mm3), or high serum creatinine (&gt; 1.2-fold of ULN)</w:t>
            </w:r>
          </w:p>
          <w:p w14:paraId="75FF4A9F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 xml:space="preserve">Participants who use currently alcohol or drugs </w:t>
            </w:r>
          </w:p>
          <w:p w14:paraId="5DDEA2EE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ho have severe disorders of heart, lung kidney, blood, gall-bladder, or allergy</w:t>
            </w:r>
          </w:p>
          <w:p w14:paraId="411D7754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ith a history of cancer</w:t>
            </w:r>
          </w:p>
          <w:p w14:paraId="22779674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Woman who are in period of pregnancy or lactation, or planning to have a baby</w:t>
            </w:r>
          </w:p>
          <w:p w14:paraId="60D397D0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hose BMI is more than 30</w:t>
            </w:r>
          </w:p>
          <w:p w14:paraId="3073DED4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/>
              <w:ind w:leftChars="0" w:left="313" w:hanging="284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>Participants who cannot understand and cannot follow this trial</w:t>
            </w:r>
          </w:p>
          <w:p w14:paraId="683843CE" w14:textId="77777777" w:rsidR="00C1511C" w:rsidRPr="006753AE" w:rsidRDefault="00C1511C" w:rsidP="00C1511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Chars="0" w:left="313" w:hanging="284"/>
              <w:rPr>
                <w:rFonts w:ascii="Palatino Linotype" w:eastAsia="휴먼명조" w:hAnsi="Palatino Linotype"/>
                <w:sz w:val="18"/>
                <w:szCs w:val="18"/>
              </w:rPr>
            </w:pPr>
            <w:r w:rsidRPr="006753AE">
              <w:rPr>
                <w:rFonts w:ascii="Palatino Linotype" w:hAnsi="Palatino Linotype"/>
                <w:sz w:val="18"/>
                <w:szCs w:val="18"/>
              </w:rPr>
              <w:t xml:space="preserve">Participants who take </w:t>
            </w:r>
            <w:proofErr w:type="spellStart"/>
            <w:r w:rsidRPr="006753AE">
              <w:rPr>
                <w:rFonts w:ascii="Palatino Linotype" w:hAnsi="Palatino Linotype"/>
                <w:sz w:val="18"/>
                <w:szCs w:val="18"/>
              </w:rPr>
              <w:t>ursodesoxycholic</w:t>
            </w:r>
            <w:proofErr w:type="spellEnd"/>
            <w:r w:rsidRPr="006753AE">
              <w:rPr>
                <w:rFonts w:ascii="Palatino Linotype" w:hAnsi="Palatino Linotype"/>
                <w:sz w:val="18"/>
                <w:szCs w:val="18"/>
              </w:rPr>
              <w:t xml:space="preserve"> acid, silymarin, biphenyl dimethyl dicarboxylate, </w:t>
            </w:r>
            <w:proofErr w:type="spellStart"/>
            <w:r w:rsidRPr="006753AE">
              <w:rPr>
                <w:rFonts w:ascii="Palatino Linotype" w:hAnsi="Palatino Linotype"/>
                <w:sz w:val="18"/>
                <w:szCs w:val="18"/>
              </w:rPr>
              <w:t>malotilate</w:t>
            </w:r>
            <w:proofErr w:type="spellEnd"/>
            <w:r w:rsidRPr="006753AE">
              <w:rPr>
                <w:rFonts w:ascii="Palatino Linotype" w:hAnsi="Palatino Linotype"/>
                <w:sz w:val="18"/>
                <w:szCs w:val="18"/>
              </w:rPr>
              <w:t xml:space="preserve">, colchicine, </w:t>
            </w:r>
            <w:proofErr w:type="spellStart"/>
            <w:r w:rsidRPr="006753AE">
              <w:rPr>
                <w:rFonts w:ascii="Palatino Linotype" w:hAnsi="Palatino Linotype"/>
                <w:sz w:val="18"/>
                <w:szCs w:val="18"/>
              </w:rPr>
              <w:t>prophylthiouracil</w:t>
            </w:r>
            <w:proofErr w:type="spellEnd"/>
            <w:r w:rsidRPr="006753AE">
              <w:rPr>
                <w:rFonts w:ascii="Palatino Linotype" w:hAnsi="Palatino Linotype"/>
                <w:sz w:val="18"/>
                <w:szCs w:val="18"/>
              </w:rPr>
              <w:t xml:space="preserve"> (PTU), or anti-inflammatory agent</w:t>
            </w:r>
          </w:p>
        </w:tc>
      </w:tr>
      <w:tr w:rsidR="00C1511C" w:rsidRPr="00DB5FB0" w14:paraId="2B66490A" w14:textId="77777777" w:rsidTr="00C1511C">
        <w:trPr>
          <w:cantSplit/>
          <w:trHeight w:val="397"/>
        </w:trPr>
        <w:tc>
          <w:tcPr>
            <w:tcW w:w="5000" w:type="pct"/>
            <w:tcBorders>
              <w:top w:val="single" w:sz="2" w:space="0" w:color="auto"/>
            </w:tcBorders>
            <w:vAlign w:val="center"/>
          </w:tcPr>
          <w:p w14:paraId="5363815A" w14:textId="77777777" w:rsidR="00C1511C" w:rsidRPr="006753AE" w:rsidRDefault="00C1511C" w:rsidP="00C1511C">
            <w:pPr>
              <w:spacing w:after="0"/>
              <w:rPr>
                <w:rFonts w:ascii="Palatino Linotype" w:hAnsi="Palatino Linotype"/>
                <w:sz w:val="18"/>
                <w:szCs w:val="18"/>
              </w:rPr>
            </w:pPr>
            <w:r w:rsidRPr="006753AE">
              <w:rPr>
                <w:rFonts w:ascii="Palatino Linotype" w:eastAsia="Gulim" w:hAnsi="Palatino Linotype"/>
                <w:sz w:val="18"/>
                <w:szCs w:val="18"/>
              </w:rPr>
              <w:t xml:space="preserve">HBV: Hepatitis B, HCV: Hepatitis C, LSM: </w:t>
            </w:r>
            <w:r w:rsidRPr="006753AE">
              <w:rPr>
                <w:rFonts w:ascii="Palatino Linotype" w:eastAsia="휴먼명조" w:hAnsi="Palatino Linotype"/>
                <w:sz w:val="18"/>
                <w:szCs w:val="18"/>
              </w:rPr>
              <w:t>liver stiffness measurement,</w:t>
            </w:r>
            <w:r w:rsidRPr="006753AE">
              <w:rPr>
                <w:rFonts w:ascii="Palatino Linotype" w:hAnsi="Palatino Linotype"/>
                <w:sz w:val="18"/>
                <w:szCs w:val="18"/>
              </w:rPr>
              <w:t xml:space="preserve"> ULN: upper limit of normal, BMI: body mass index</w:t>
            </w:r>
          </w:p>
        </w:tc>
      </w:tr>
    </w:tbl>
    <w:p w14:paraId="75F76F77" w14:textId="77777777" w:rsidR="00C1511C" w:rsidRPr="00C1511C" w:rsidRDefault="00C1511C"/>
    <w:p w14:paraId="495A8279" w14:textId="64F5F684" w:rsidR="006575F5" w:rsidRDefault="00FF6767">
      <w:pPr>
        <w:widowControl/>
        <w:wordWrap/>
        <w:autoSpaceDE/>
        <w:autoSpaceDN/>
      </w:pPr>
      <w:r>
        <w:br w:type="page"/>
      </w:r>
    </w:p>
    <w:tbl>
      <w:tblPr>
        <w:tblW w:w="893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1134"/>
        <w:gridCol w:w="992"/>
        <w:gridCol w:w="992"/>
        <w:gridCol w:w="1134"/>
        <w:gridCol w:w="851"/>
      </w:tblGrid>
      <w:tr w:rsidR="006575F5" w:rsidRPr="0009034E" w14:paraId="29D5CBF9" w14:textId="77777777" w:rsidTr="006575F5">
        <w:trPr>
          <w:trHeight w:val="318"/>
          <w:jc w:val="center"/>
        </w:trPr>
        <w:tc>
          <w:tcPr>
            <w:tcW w:w="89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79B18" w14:textId="361B9ABB" w:rsidR="006575F5" w:rsidRPr="006575F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</w:pPr>
            <w:r w:rsidRPr="003847EA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lastRenderedPageBreak/>
              <w:t xml:space="preserve">Table </w:t>
            </w:r>
            <w:r>
              <w:rPr>
                <w:rFonts w:ascii="Palatino Linotype" w:eastAsia="Malgun Gothic" w:hAnsi="Palatino Linotype" w:cs="Arial" w:hint="eastAsia"/>
                <w:color w:val="000000"/>
                <w:kern w:val="0"/>
                <w:szCs w:val="20"/>
              </w:rPr>
              <w:t>S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>2</w:t>
            </w:r>
            <w:r w:rsidRPr="003847EA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 Parameters change according to the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 HBV viral DNA load</w:t>
            </w:r>
          </w:p>
        </w:tc>
      </w:tr>
      <w:tr w:rsidR="006575F5" w:rsidRPr="0009034E" w14:paraId="401D7E63" w14:textId="77777777" w:rsidTr="002E695E">
        <w:trPr>
          <w:trHeight w:val="318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EEAA6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Measurement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97F5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HBV viral DNA load (&lt; 2000 IU/mL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E4794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HBV viral DNA load (&gt; 2000 IU/m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CDBC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T-test</w:t>
            </w:r>
          </w:p>
        </w:tc>
      </w:tr>
      <w:tr w:rsidR="006575F5" w:rsidRPr="0009034E" w14:paraId="5AD3BF6B" w14:textId="77777777" w:rsidTr="002E695E">
        <w:trPr>
          <w:trHeight w:val="318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68674AE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71373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Total 3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5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 (M/F:2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9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6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1ED41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Total 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19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 (M/F: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15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4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7C595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B68D6">
              <w:rPr>
                <w:rFonts w:ascii="Palatino Linotype" w:eastAsia="Malgun Gothic" w:hAnsi="Palatino Linotype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6575F5" w:rsidRPr="0009034E" w14:paraId="3EB49E9F" w14:textId="77777777" w:rsidTr="002E695E">
        <w:trPr>
          <w:trHeight w:val="33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86340FE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10EF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97AA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0B62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7209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AF64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6D4A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34BC812E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575F5" w:rsidRPr="0009034E" w14:paraId="03E14F73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1C98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TAC (</w:t>
            </w: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μM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BD19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48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45AC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85F0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66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39B5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43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9AF6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B0C7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18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7ADE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22</w:t>
            </w:r>
          </w:p>
        </w:tc>
      </w:tr>
      <w:tr w:rsidR="006575F5" w:rsidRPr="0009034E" w14:paraId="1A46BE94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961D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MDA (</w:t>
            </w: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μM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BE3D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EC9E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6E06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A322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5014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EB81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7E57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33</w:t>
            </w:r>
          </w:p>
        </w:tc>
      </w:tr>
      <w:tr w:rsidR="006575F5" w:rsidRPr="0009034E" w14:paraId="25066973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E79E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ROS (U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668D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F402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C0D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3F28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DFF0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BE25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87FB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24</w:t>
            </w:r>
          </w:p>
        </w:tc>
      </w:tr>
      <w:tr w:rsidR="006575F5" w:rsidRPr="0009034E" w14:paraId="25BC88D3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1C46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SOD (U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657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B336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058F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1F89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836A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5FA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B9CC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76</w:t>
            </w:r>
          </w:p>
        </w:tc>
      </w:tr>
      <w:tr w:rsidR="006575F5" w:rsidRPr="0009034E" w14:paraId="3C03023F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C597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Catalase (U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21DF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570E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9544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4218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7E3E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DD1A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FA5A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65</w:t>
            </w:r>
          </w:p>
        </w:tc>
      </w:tr>
      <w:tr w:rsidR="006575F5" w:rsidRPr="0009034E" w14:paraId="6DA050A2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0387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GSH (</w:t>
            </w: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μM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2750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F6AA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9FFD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8AA6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BEB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9BF1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27E4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66</w:t>
            </w:r>
          </w:p>
        </w:tc>
      </w:tr>
      <w:tr w:rsidR="006575F5" w:rsidRPr="0009034E" w14:paraId="6922EE32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4BE4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GPx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 xml:space="preserve"> (U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392E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5AE7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0472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498D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0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92A5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976A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7E5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27</w:t>
            </w:r>
          </w:p>
        </w:tc>
      </w:tr>
      <w:tr w:rsidR="006575F5" w:rsidRPr="0009034E" w14:paraId="5C163999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F45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GRed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 xml:space="preserve"> (U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149D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B044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E364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4022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12CB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E9A9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D229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09</w:t>
            </w:r>
          </w:p>
        </w:tc>
      </w:tr>
      <w:tr w:rsidR="006575F5" w:rsidRPr="0009034E" w14:paraId="1DD42071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8017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LSM (kPa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E69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3E50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63A6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8FF4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4368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B65D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CF7E" w14:textId="77777777" w:rsidR="006575F5" w:rsidRPr="0084301C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84301C">
              <w:rPr>
                <w:rFonts w:ascii="Palatino Linotype" w:eastAsia="Malgun Gothic" w:hAnsi="Palatino Linotype"/>
                <w:sz w:val="18"/>
                <w:szCs w:val="18"/>
              </w:rPr>
              <w:t>0.68</w:t>
            </w:r>
          </w:p>
        </w:tc>
      </w:tr>
      <w:tr w:rsidR="006575F5" w:rsidRPr="0009034E" w14:paraId="5BE5B7CB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58B4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APR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E06F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E3A9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7BFF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C8EB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ACB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13E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C288" w14:textId="77777777" w:rsidR="006575F5" w:rsidRPr="0084301C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84301C">
              <w:rPr>
                <w:rFonts w:ascii="Palatino Linotype" w:eastAsia="Malgun Gothic" w:hAnsi="Palatino Linotype"/>
                <w:sz w:val="18"/>
                <w:szCs w:val="18"/>
              </w:rPr>
              <w:t>0.02</w:t>
            </w:r>
          </w:p>
        </w:tc>
      </w:tr>
      <w:tr w:rsidR="006575F5" w:rsidRPr="001751E2" w14:paraId="6254AE70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BF2A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FIB-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6E9F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A4B9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3AAE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E725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70A5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7408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4E1D" w14:textId="77777777" w:rsidR="006575F5" w:rsidRPr="0084301C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84301C">
              <w:rPr>
                <w:rFonts w:ascii="Palatino Linotype" w:eastAsia="Malgun Gothic" w:hAnsi="Palatino Linotype"/>
                <w:sz w:val="18"/>
                <w:szCs w:val="18"/>
              </w:rPr>
              <w:t>0.21</w:t>
            </w:r>
          </w:p>
        </w:tc>
      </w:tr>
      <w:tr w:rsidR="006575F5" w:rsidRPr="0009034E" w14:paraId="0EA7AD10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DAD9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HA (ng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A0B4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0C7B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A486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7A5A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A817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2239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8A18" w14:textId="77777777" w:rsidR="006575F5" w:rsidRPr="0084301C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84301C">
              <w:rPr>
                <w:rFonts w:ascii="Palatino Linotype" w:eastAsia="Malgun Gothic" w:hAnsi="Palatino Linotype"/>
                <w:sz w:val="18"/>
                <w:szCs w:val="18"/>
              </w:rPr>
              <w:t>0.24</w:t>
            </w:r>
          </w:p>
        </w:tc>
      </w:tr>
      <w:tr w:rsidR="006575F5" w:rsidRPr="0009034E" w14:paraId="7907C18D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F97B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TGF-β1 (ng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C625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07B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DA8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A689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B288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E04D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BC18" w14:textId="77777777" w:rsidR="006575F5" w:rsidRPr="0084301C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84301C">
              <w:rPr>
                <w:rFonts w:ascii="Palatino Linotype" w:eastAsia="Malgun Gothic" w:hAnsi="Palatino Linotype"/>
                <w:sz w:val="18"/>
                <w:szCs w:val="18"/>
              </w:rPr>
              <w:t>0.66</w:t>
            </w:r>
          </w:p>
        </w:tc>
      </w:tr>
      <w:tr w:rsidR="006575F5" w:rsidRPr="0009034E" w14:paraId="02E7955E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4073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PDGF (ng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49ED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F440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E4FB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780E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8921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7AE0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AC94" w14:textId="77777777" w:rsidR="006575F5" w:rsidRPr="0084301C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84301C">
              <w:rPr>
                <w:rFonts w:ascii="Palatino Linotype" w:eastAsia="Malgun Gothic" w:hAnsi="Palatino Linotype"/>
                <w:sz w:val="18"/>
                <w:szCs w:val="18"/>
              </w:rPr>
              <w:t>0.01</w:t>
            </w:r>
          </w:p>
        </w:tc>
      </w:tr>
      <w:tr w:rsidR="006575F5" w:rsidRPr="0009034E" w14:paraId="700C6A57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E455" w14:textId="7777777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Platelets (10</w:t>
            </w: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  <w:vertAlign w:val="superscript"/>
              </w:rPr>
              <w:t>10</w:t>
            </w: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58A9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3CAE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9BFB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AB9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F380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722E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3224" w14:textId="77777777" w:rsidR="006575F5" w:rsidRPr="0084301C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sz w:val="18"/>
                <w:szCs w:val="18"/>
              </w:rPr>
            </w:pPr>
            <w:r w:rsidRPr="0084301C">
              <w:rPr>
                <w:rFonts w:ascii="Palatino Linotype" w:eastAsia="Malgun Gothic" w:hAnsi="Palatino Linotype"/>
                <w:sz w:val="18"/>
                <w:szCs w:val="18"/>
              </w:rPr>
              <w:t>0.90</w:t>
            </w:r>
          </w:p>
        </w:tc>
      </w:tr>
      <w:tr w:rsidR="006575F5" w:rsidRPr="0009034E" w14:paraId="42D2C8BF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6E96" w14:textId="0CCC7302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>
              <w:rPr>
                <w:rFonts w:ascii="Palatino Linotype" w:eastAsia="Malgun Gothic" w:hAnsi="Palatino Linotype" w:cs="Arial" w:hint="eastAsia"/>
                <w:kern w:val="0"/>
                <w:sz w:val="18"/>
                <w:szCs w:val="18"/>
              </w:rPr>
              <w:t>M</w:t>
            </w:r>
            <w:r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onocytes (</w:t>
            </w: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10</w:t>
            </w:r>
            <w:r>
              <w:rPr>
                <w:rFonts w:ascii="Palatino Linotype" w:eastAsia="Malgun Gothic" w:hAnsi="Palatino Linotype" w:cs="Arial"/>
                <w:kern w:val="0"/>
                <w:sz w:val="18"/>
                <w:szCs w:val="18"/>
                <w:vertAlign w:val="superscript"/>
              </w:rPr>
              <w:t>8</w:t>
            </w: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L</w:t>
            </w:r>
            <w:r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486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B3E9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E975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F211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315F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D005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26BC" w14:textId="77777777" w:rsidR="006575F5" w:rsidRPr="0084301C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sz w:val="18"/>
                <w:szCs w:val="18"/>
              </w:rPr>
            </w:pPr>
            <w:r w:rsidRPr="0084301C">
              <w:rPr>
                <w:rFonts w:ascii="Palatino Linotype" w:eastAsia="Malgun Gothic" w:hAnsi="Palatino Linotype" w:hint="eastAsia"/>
                <w:sz w:val="18"/>
                <w:szCs w:val="18"/>
              </w:rPr>
              <w:t>0</w:t>
            </w:r>
            <w:r w:rsidRPr="0084301C">
              <w:rPr>
                <w:rFonts w:ascii="Palatino Linotype" w:eastAsia="Malgun Gothic" w:hAnsi="Palatino Linotype"/>
                <w:sz w:val="18"/>
                <w:szCs w:val="18"/>
              </w:rPr>
              <w:t>.00</w:t>
            </w:r>
          </w:p>
        </w:tc>
      </w:tr>
      <w:tr w:rsidR="006575F5" w:rsidRPr="0009034E" w14:paraId="3BDCE9FC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280C" w14:textId="7C15A4D7" w:rsidR="006575F5" w:rsidRPr="002512C2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>
              <w:rPr>
                <w:rFonts w:ascii="Palatino Linotype" w:eastAsia="Malgun Gothic" w:hAnsi="Palatino Linotype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ST (IU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13F9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1976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B42F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53A1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1857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74B4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18F3" w14:textId="77777777" w:rsidR="006575F5" w:rsidRPr="0084301C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sz w:val="18"/>
                <w:szCs w:val="18"/>
              </w:rPr>
            </w:pPr>
            <w:r w:rsidRPr="0084301C">
              <w:rPr>
                <w:rFonts w:ascii="Palatino Linotype" w:eastAsia="Malgun Gothic" w:hAnsi="Palatino Linotype" w:hint="eastAsia"/>
                <w:sz w:val="18"/>
                <w:szCs w:val="18"/>
              </w:rPr>
              <w:t>0</w:t>
            </w:r>
            <w:r w:rsidRPr="0084301C">
              <w:rPr>
                <w:rFonts w:ascii="Palatino Linotype" w:eastAsia="Malgun Gothic" w:hAnsi="Palatino Linotype"/>
                <w:sz w:val="18"/>
                <w:szCs w:val="18"/>
              </w:rPr>
              <w:t>.00</w:t>
            </w:r>
          </w:p>
        </w:tc>
      </w:tr>
      <w:tr w:rsidR="006575F5" w:rsidRPr="0009034E" w14:paraId="63867A16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3BDE" w14:textId="69ECF2E1" w:rsidR="006575F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>
              <w:rPr>
                <w:rFonts w:ascii="Palatino Linotype" w:eastAsia="Malgun Gothic" w:hAnsi="Palatino Linotype" w:cs="Arial" w:hint="eastAsia"/>
                <w:kern w:val="0"/>
                <w:sz w:val="18"/>
                <w:szCs w:val="18"/>
              </w:rPr>
              <w:t>A</w:t>
            </w:r>
            <w:r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LT (IU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8CE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C71E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9E0C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E52A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3593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BC4625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46E1" w14:textId="77777777" w:rsidR="006575F5" w:rsidRPr="00BC4625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Malgun Gothic" w:hAnsi="Palatino Linotype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Palatino Linotype" w:eastAsia="Malgun Gothic" w:hAnsi="Palatino Linotype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16F4" w14:textId="77777777" w:rsidR="006575F5" w:rsidRPr="0038457F" w:rsidRDefault="006575F5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FF0000"/>
                <w:sz w:val="18"/>
                <w:szCs w:val="18"/>
              </w:rPr>
            </w:pPr>
            <w:r w:rsidRPr="0038457F">
              <w:rPr>
                <w:rFonts w:ascii="Palatino Linotype" w:eastAsia="Malgun Gothic" w:hAnsi="Palatino Linotype" w:hint="eastAsia"/>
                <w:sz w:val="18"/>
                <w:szCs w:val="18"/>
              </w:rPr>
              <w:t>0</w:t>
            </w:r>
            <w:r w:rsidRPr="0038457F">
              <w:rPr>
                <w:rFonts w:ascii="Palatino Linotype" w:eastAsia="Malgun Gothic" w:hAnsi="Palatino Linotype"/>
                <w:sz w:val="18"/>
                <w:szCs w:val="18"/>
              </w:rPr>
              <w:t>.</w:t>
            </w:r>
            <w:r>
              <w:rPr>
                <w:rFonts w:ascii="Palatino Linotype" w:eastAsia="Malgun Gothic" w:hAnsi="Palatino Linotype"/>
                <w:sz w:val="18"/>
                <w:szCs w:val="18"/>
              </w:rPr>
              <w:t>09</w:t>
            </w:r>
          </w:p>
        </w:tc>
      </w:tr>
      <w:tr w:rsidR="006575F5" w:rsidRPr="0009034E" w14:paraId="4AE798C1" w14:textId="77777777" w:rsidTr="002E695E">
        <w:trPr>
          <w:trHeight w:val="2067"/>
          <w:jc w:val="center"/>
        </w:trPr>
        <w:tc>
          <w:tcPr>
            <w:tcW w:w="89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689F7" w14:textId="77777777" w:rsidR="006575F5" w:rsidRPr="0009034E" w:rsidRDefault="006575F5" w:rsidP="002E695E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LSM: Liver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S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tiffness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M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easurement; TAC: Total Antioxidative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Capacity;</w:t>
            </w:r>
            <w:r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MDA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: Malondialdehyde; ROS: Reactive Oxygen Species; GSH: Glutathione; </w:t>
            </w:r>
            <w:proofErr w:type="spellStart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Px</w:t>
            </w:r>
            <w:proofErr w:type="spellEnd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: Glutathione Peroxidase; </w:t>
            </w:r>
            <w:proofErr w:type="spellStart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Red</w:t>
            </w:r>
            <w:proofErr w:type="spellEnd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: Glutathione Reductase; HA: Hyaluronic </w:t>
            </w:r>
            <w:r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A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cid; APRI: AST to Platelet Ratio Index;</w:t>
            </w:r>
            <w:r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 FIB-4: Fibrosis-4;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 TGF-</w:t>
            </w:r>
            <w:r w:rsidRPr="0009034E">
              <w:rPr>
                <w:rFonts w:ascii="Palatino Linotype" w:eastAsia="Malgun Gothic" w:hAnsi="Palatino Linotype" w:cs="Calibri"/>
                <w:color w:val="000000"/>
                <w:kern w:val="0"/>
                <w:sz w:val="18"/>
                <w:szCs w:val="18"/>
              </w:rPr>
              <w:t>β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1: Transforming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rowth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F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actor-</w:t>
            </w:r>
            <w:r w:rsidRPr="0009034E">
              <w:rPr>
                <w:rFonts w:ascii="Palatino Linotype" w:eastAsia="Malgun Gothic" w:hAnsi="Palatino Linotype" w:cs="Calibri"/>
                <w:color w:val="000000"/>
                <w:kern w:val="0"/>
                <w:sz w:val="18"/>
                <w:szCs w:val="18"/>
              </w:rPr>
              <w:t>β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1; PDGF: Platelet-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D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erived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rowth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F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actor</w:t>
            </w:r>
          </w:p>
        </w:tc>
      </w:tr>
    </w:tbl>
    <w:p w14:paraId="02C43446" w14:textId="77777777" w:rsidR="006575F5" w:rsidRDefault="006575F5">
      <w:bookmarkStart w:id="2" w:name="OLE_LINK1"/>
      <w:bookmarkStart w:id="3" w:name="OLE_LINK2"/>
      <w:r>
        <w:br w:type="page"/>
      </w:r>
    </w:p>
    <w:tbl>
      <w:tblPr>
        <w:tblW w:w="900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7"/>
        <w:gridCol w:w="999"/>
        <w:gridCol w:w="714"/>
        <w:gridCol w:w="1144"/>
        <w:gridCol w:w="1286"/>
        <w:gridCol w:w="285"/>
        <w:gridCol w:w="1143"/>
        <w:gridCol w:w="1574"/>
      </w:tblGrid>
      <w:tr w:rsidR="00EF73E9" w:rsidRPr="0009034E" w14:paraId="4EF58EBC" w14:textId="77777777" w:rsidTr="00D4061B">
        <w:trPr>
          <w:trHeight w:val="316"/>
          <w:jc w:val="center"/>
        </w:trPr>
        <w:tc>
          <w:tcPr>
            <w:tcW w:w="900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02985" w14:textId="62BAA088" w:rsidR="00EF73E9" w:rsidRPr="001216C2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DengXian" w:hAnsi="Palatino Linotype" w:cs="Arial"/>
                <w:color w:val="000000"/>
                <w:kern w:val="0"/>
                <w:szCs w:val="20"/>
                <w:lang w:eastAsia="zh-CN"/>
              </w:rPr>
            </w:pPr>
            <w:r w:rsidRPr="006706B8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lastRenderedPageBreak/>
              <w:t>Table S</w:t>
            </w:r>
            <w:r w:rsidR="006575F5">
              <w:rPr>
                <w:rFonts w:ascii="Palatino Linotype" w:eastAsia="DengXian" w:hAnsi="Palatino Linotype" w:cs="Arial"/>
                <w:color w:val="000000"/>
                <w:kern w:val="0"/>
                <w:szCs w:val="20"/>
                <w:lang w:eastAsia="zh-CN"/>
              </w:rPr>
              <w:t>3</w:t>
            </w:r>
            <w:r w:rsidRPr="006706B8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 Parameters</w:t>
            </w:r>
            <w:r w:rsidRPr="003847EA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 change </w:t>
            </w:r>
            <w:r w:rsidR="002D6B0D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in </w:t>
            </w:r>
            <w:r w:rsidR="00D07674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the </w:t>
            </w:r>
            <w:r w:rsidR="002D6B0D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antiviral drug use subjects </w:t>
            </w:r>
            <w:r w:rsidRPr="003847EA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according to the </w:t>
            </w:r>
            <w:r w:rsidR="002D6B0D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>LSM score</w:t>
            </w:r>
          </w:p>
        </w:tc>
      </w:tr>
      <w:tr w:rsidR="00EF73E9" w:rsidRPr="0009034E" w14:paraId="68F88705" w14:textId="77777777" w:rsidTr="000410B8">
        <w:trPr>
          <w:trHeight w:val="316"/>
          <w:jc w:val="center"/>
        </w:trPr>
        <w:tc>
          <w:tcPr>
            <w:tcW w:w="185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19DB6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Measurements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19AC" w14:textId="4F05243A" w:rsidR="00EF73E9" w:rsidRPr="0009034E" w:rsidRDefault="00D07674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LSM &lt; 8.5 kPa</w:t>
            </w:r>
          </w:p>
        </w:tc>
        <w:tc>
          <w:tcPr>
            <w:tcW w:w="27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1AB0F" w14:textId="1778A530" w:rsidR="00EF73E9" w:rsidRPr="0009034E" w:rsidRDefault="00D07674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LSM &gt; 8.5 kPa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348A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T-test</w:t>
            </w:r>
          </w:p>
        </w:tc>
      </w:tr>
      <w:tr w:rsidR="00EF73E9" w:rsidRPr="0009034E" w14:paraId="2F151FC0" w14:textId="77777777" w:rsidTr="000410B8">
        <w:trPr>
          <w:trHeight w:val="316"/>
          <w:jc w:val="center"/>
        </w:trPr>
        <w:tc>
          <w:tcPr>
            <w:tcW w:w="185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160B272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A7AE9" w14:textId="533F0C0F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Total </w:t>
            </w:r>
            <w:r w:rsidR="00841366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21 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(M/F:</w:t>
            </w:r>
            <w:r w:rsidR="00841366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16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/</w:t>
            </w:r>
            <w:r w:rsidR="00841366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5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9F8A9" w14:textId="026A76FE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Total</w:t>
            </w:r>
            <w:r w:rsidR="004030F6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841366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14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 (M/F: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1</w:t>
            </w:r>
            <w:r w:rsidR="00841366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1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/</w:t>
            </w:r>
            <w:r w:rsidR="00841366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3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55830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B68D6">
              <w:rPr>
                <w:rFonts w:ascii="Palatino Linotype" w:eastAsia="Malgun Gothic" w:hAnsi="Palatino Linotype" w:cs="Arial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EF73E9" w:rsidRPr="0009034E" w14:paraId="604080CC" w14:textId="77777777" w:rsidTr="000410B8">
        <w:trPr>
          <w:trHeight w:val="330"/>
          <w:jc w:val="center"/>
        </w:trPr>
        <w:tc>
          <w:tcPr>
            <w:tcW w:w="185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86FDB65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98F1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3AEF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8D16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498E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87C8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CA2B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74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76A9842C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410B8" w:rsidRPr="0009034E" w14:paraId="28CAC5A7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F2D8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TAC (</w:t>
            </w: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μM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0F0E" w14:textId="69EEAA4D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523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439B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8200" w14:textId="26418D36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166.3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B08" w14:textId="3E6C7D23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424.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E45D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912F" w14:textId="05D991C4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135.5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AA44" w14:textId="3B949BEE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</w:tr>
      <w:tr w:rsidR="000410B8" w:rsidRPr="0009034E" w14:paraId="09E4149E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4E12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MDA (</w:t>
            </w: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μM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B712" w14:textId="04084CEE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77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FFA8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D33C" w14:textId="3BD30930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44.49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5A5F" w14:textId="7BB998EA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62.0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C37C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35C7" w14:textId="1F3D64E9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36.9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E2F1" w14:textId="53FF708A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27</w:t>
            </w:r>
          </w:p>
        </w:tc>
      </w:tr>
      <w:tr w:rsidR="000410B8" w:rsidRPr="0009034E" w14:paraId="496BCDDA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571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ROS (U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D1AF" w14:textId="4D7BEABA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22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2B46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EA48" w14:textId="2A145599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5.04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9B6E" w14:textId="2EB9BD1C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23.9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AB8B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D281" w14:textId="05D31EAB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6.6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84FD" w14:textId="095E607F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63</w:t>
            </w:r>
          </w:p>
        </w:tc>
      </w:tr>
      <w:tr w:rsidR="000410B8" w:rsidRPr="0009034E" w14:paraId="0CBFF095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0C45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SOD (U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985E" w14:textId="25E8B81D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6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3E2B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C060" w14:textId="69249C48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3.9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B08" w14:textId="48098C6E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6.1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174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14AD" w14:textId="778A33F0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2.4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F9E7" w14:textId="5224B631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66</w:t>
            </w:r>
          </w:p>
        </w:tc>
      </w:tr>
      <w:tr w:rsidR="000410B8" w:rsidRPr="0009034E" w14:paraId="400EF5ED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398E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Catalase (U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C39E" w14:textId="6BEC0281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5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65BA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8EFA" w14:textId="3C8C5DDC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2.7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D0C8" w14:textId="5FEA7008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5.6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58D4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A47D" w14:textId="2CBC21EA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2.1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49B2" w14:textId="540ED6F5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82</w:t>
            </w:r>
          </w:p>
        </w:tc>
      </w:tr>
      <w:tr w:rsidR="000410B8" w:rsidRPr="0009034E" w14:paraId="655081BE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4AC9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GSH (</w:t>
            </w: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μM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B1A6" w14:textId="58290420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2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02BA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4FBE" w14:textId="6FF98361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88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1260" w14:textId="794397C1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2.1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CB5B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423" w14:textId="36599B92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9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52C8" w14:textId="74B40BD4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78</w:t>
            </w:r>
          </w:p>
        </w:tc>
      </w:tr>
      <w:tr w:rsidR="000410B8" w:rsidRPr="0009034E" w14:paraId="65097956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53FA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GPx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 xml:space="preserve"> (U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849F" w14:textId="389023CE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89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A9B2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D4A6" w14:textId="523224DC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45.9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CCFC" w14:textId="7583FBCA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77.7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8981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0F47" w14:textId="18769FCD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32.2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F978" w14:textId="606EBCF8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37</w:t>
            </w:r>
          </w:p>
        </w:tc>
      </w:tr>
      <w:tr w:rsidR="000410B8" w:rsidRPr="0009034E" w14:paraId="1001CC7C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C51D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GRed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 xml:space="preserve"> (U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C073" w14:textId="0CBA6A0F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52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F098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B182" w14:textId="68BCF93D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19.4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D492" w14:textId="615E80EC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50.8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A0C1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0367" w14:textId="54819BE8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30.6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407C" w14:textId="29737CFB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87</w:t>
            </w:r>
          </w:p>
        </w:tc>
      </w:tr>
      <w:tr w:rsidR="000410B8" w:rsidRPr="0009034E" w14:paraId="3CA6CCE6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7934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LSM (kPa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96A9" w14:textId="66837B38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6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91E9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5A2F" w14:textId="34B299E3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9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7BF1" w14:textId="5EC7CE70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10.7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8F3C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E3F6" w14:textId="3C81DEBC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2.0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352C" w14:textId="4C876BE0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0410B8" w:rsidRPr="0009034E" w14:paraId="3B124D0A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6D51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APRI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AD7D" w14:textId="5D1AEEE8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39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984A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F65F" w14:textId="42C6758D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30.1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69C8" w14:textId="7F17DFF0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72.3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249A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0709" w14:textId="1302C02D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87.2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84A4" w14:textId="471FAF61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19</w:t>
            </w:r>
          </w:p>
        </w:tc>
      </w:tr>
      <w:tr w:rsidR="000410B8" w:rsidRPr="001751E2" w14:paraId="20A6C08C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51B9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FIB-4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FEEC" w14:textId="6D4C12C5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7FF8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3DF0" w14:textId="52988521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26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E8CA" w14:textId="09473338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5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8DF6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E485" w14:textId="0B5B0144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2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871B" w14:textId="54C7C369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35</w:t>
            </w:r>
          </w:p>
        </w:tc>
      </w:tr>
      <w:tr w:rsidR="000410B8" w:rsidRPr="0009034E" w14:paraId="2BBC30B8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7501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HA (ng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7F67" w14:textId="1A78FD44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1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7CAB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757A" w14:textId="403813D6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1.2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9C7D" w14:textId="7A324B6E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1.4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5915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1CCC" w14:textId="2F95E898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94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915C" w14:textId="3BE94C90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79</w:t>
            </w:r>
          </w:p>
        </w:tc>
      </w:tr>
      <w:tr w:rsidR="000410B8" w:rsidRPr="0009034E" w14:paraId="70630964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C275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TGF-β1 (ng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E483" w14:textId="2E98CA2F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3F8C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9C0D" w14:textId="425DD235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6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6F6C" w14:textId="5E5D5CCC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5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4DC4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0F46" w14:textId="5F9D103E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53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DDAD" w14:textId="0EE383D3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60</w:t>
            </w:r>
          </w:p>
        </w:tc>
      </w:tr>
      <w:tr w:rsidR="000410B8" w:rsidRPr="0009034E" w14:paraId="525DBF86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2F7A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PDGF (ng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0F66" w14:textId="3691348F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18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78C0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162C" w14:textId="24561073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5.09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6735" w14:textId="167F3B05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13.7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233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8F1E" w14:textId="369337EF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3.41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3B67" w14:textId="7593614C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0410B8" w:rsidRPr="0009034E" w14:paraId="695CC787" w14:textId="77777777" w:rsidTr="000410B8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611A" w14:textId="77777777" w:rsidR="000410B8" w:rsidRPr="002512C2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Platelets (10</w:t>
            </w: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  <w:vertAlign w:val="superscript"/>
              </w:rPr>
              <w:t>10</w:t>
            </w: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1217" w14:textId="7B9A105C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523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C8B5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A51D" w14:textId="14C1D369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166.3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2FD0" w14:textId="0A44F726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424.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1627" w14:textId="7777777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BCF8" w14:textId="4843F0CA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135.5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5807" w14:textId="102DBBF7" w:rsidR="000410B8" w:rsidRPr="000410B8" w:rsidRDefault="000410B8" w:rsidP="00041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410B8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</w:tr>
      <w:tr w:rsidR="00EF73E9" w:rsidRPr="0009034E" w14:paraId="1327592C" w14:textId="77777777" w:rsidTr="00D4061B">
        <w:trPr>
          <w:trHeight w:val="2056"/>
          <w:jc w:val="center"/>
        </w:trPr>
        <w:tc>
          <w:tcPr>
            <w:tcW w:w="900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F6EB8" w14:textId="77777777" w:rsidR="00EF73E9" w:rsidRPr="0009034E" w:rsidRDefault="00EF73E9" w:rsidP="002E695E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LSM: Liver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S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tiffness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M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easurement; TAC: Total Antioxidative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Capacity;</w:t>
            </w:r>
            <w:r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MDA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: Malondialdehyde; ROS: Reactive Oxygen Species; GSH: Glutathione; </w:t>
            </w:r>
            <w:proofErr w:type="spellStart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Px</w:t>
            </w:r>
            <w:proofErr w:type="spellEnd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: Glutathione Peroxidase; </w:t>
            </w:r>
            <w:proofErr w:type="spellStart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Red</w:t>
            </w:r>
            <w:proofErr w:type="spellEnd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: Glutathione Reductase; HA: Hyaluronic </w:t>
            </w:r>
            <w:r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A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cid; APRI: AST to Platelet Ratio Index;</w:t>
            </w:r>
            <w:r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 </w:t>
            </w:r>
            <w:bookmarkStart w:id="4" w:name="OLE_LINK12"/>
            <w:bookmarkStart w:id="5" w:name="OLE_LINK13"/>
            <w:r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FIB-4: Fibrosis-4;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 </w:t>
            </w:r>
            <w:bookmarkEnd w:id="4"/>
            <w:bookmarkEnd w:id="5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TGF-</w:t>
            </w:r>
            <w:r w:rsidRPr="0009034E">
              <w:rPr>
                <w:rFonts w:ascii="Palatino Linotype" w:eastAsia="Malgun Gothic" w:hAnsi="Palatino Linotype" w:cs="Calibri"/>
                <w:color w:val="000000"/>
                <w:kern w:val="0"/>
                <w:sz w:val="18"/>
                <w:szCs w:val="18"/>
              </w:rPr>
              <w:t>β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1: Transforming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rowth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F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actor-</w:t>
            </w:r>
            <w:r w:rsidRPr="0009034E">
              <w:rPr>
                <w:rFonts w:ascii="Palatino Linotype" w:eastAsia="Malgun Gothic" w:hAnsi="Palatino Linotype" w:cs="Calibri"/>
                <w:color w:val="000000"/>
                <w:kern w:val="0"/>
                <w:sz w:val="18"/>
                <w:szCs w:val="18"/>
              </w:rPr>
              <w:t>β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1; PDGF: Platelet-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D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erived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rowth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F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actor</w:t>
            </w:r>
          </w:p>
        </w:tc>
      </w:tr>
      <w:bookmarkEnd w:id="2"/>
      <w:bookmarkEnd w:id="3"/>
    </w:tbl>
    <w:p w14:paraId="060B057F" w14:textId="00D532F0" w:rsidR="00D07674" w:rsidRDefault="00D07674"/>
    <w:p w14:paraId="0E0FD74A" w14:textId="77777777" w:rsidR="00D07674" w:rsidRDefault="00D07674">
      <w:pPr>
        <w:widowControl/>
        <w:wordWrap/>
        <w:autoSpaceDE/>
        <w:autoSpaceDN/>
      </w:pPr>
      <w:r>
        <w:br w:type="page"/>
      </w:r>
    </w:p>
    <w:tbl>
      <w:tblPr>
        <w:tblW w:w="900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7"/>
        <w:gridCol w:w="999"/>
        <w:gridCol w:w="714"/>
        <w:gridCol w:w="1144"/>
        <w:gridCol w:w="1286"/>
        <w:gridCol w:w="285"/>
        <w:gridCol w:w="1143"/>
        <w:gridCol w:w="1574"/>
      </w:tblGrid>
      <w:tr w:rsidR="00D07674" w:rsidRPr="0009034E" w14:paraId="20BA8E07" w14:textId="77777777" w:rsidTr="002E695E">
        <w:trPr>
          <w:trHeight w:val="316"/>
          <w:jc w:val="center"/>
        </w:trPr>
        <w:tc>
          <w:tcPr>
            <w:tcW w:w="900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2EAE8" w14:textId="09993E81" w:rsidR="00D07674" w:rsidRPr="001216C2" w:rsidRDefault="00D07674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DengXian" w:hAnsi="Palatino Linotype" w:cs="Arial"/>
                <w:color w:val="000000"/>
                <w:kern w:val="0"/>
                <w:szCs w:val="20"/>
                <w:lang w:eastAsia="zh-CN"/>
              </w:rPr>
            </w:pPr>
            <w:r w:rsidRPr="006706B8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lastRenderedPageBreak/>
              <w:t>Table S</w:t>
            </w:r>
            <w:r>
              <w:rPr>
                <w:rFonts w:ascii="Palatino Linotype" w:eastAsia="DengXian" w:hAnsi="Palatino Linotype" w:cs="Arial"/>
                <w:color w:val="000000"/>
                <w:kern w:val="0"/>
                <w:szCs w:val="20"/>
                <w:lang w:eastAsia="zh-CN"/>
              </w:rPr>
              <w:t>4</w:t>
            </w:r>
            <w:r w:rsidRPr="006706B8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 Parameters</w:t>
            </w:r>
            <w:r w:rsidRPr="003847EA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 change 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in the no-antiviral drug use subjects </w:t>
            </w:r>
            <w:r w:rsidRPr="003847EA"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 xml:space="preserve">according to the 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Cs w:val="20"/>
              </w:rPr>
              <w:t>LSM score</w:t>
            </w:r>
          </w:p>
        </w:tc>
      </w:tr>
      <w:tr w:rsidR="00723E80" w:rsidRPr="0009034E" w14:paraId="1F5447BC" w14:textId="77777777" w:rsidTr="00723E80">
        <w:trPr>
          <w:trHeight w:val="316"/>
          <w:jc w:val="center"/>
        </w:trPr>
        <w:tc>
          <w:tcPr>
            <w:tcW w:w="185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7662B" w14:textId="77777777" w:rsidR="00723E80" w:rsidRPr="0009034E" w:rsidRDefault="00723E80" w:rsidP="00723E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Measurements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439E" w14:textId="3145BE82" w:rsidR="00723E80" w:rsidRPr="0009034E" w:rsidRDefault="00723E80" w:rsidP="00723E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LSM &lt; 8.5 kPa</w:t>
            </w:r>
          </w:p>
        </w:tc>
        <w:tc>
          <w:tcPr>
            <w:tcW w:w="27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9EB3D" w14:textId="2F102865" w:rsidR="00723E80" w:rsidRPr="0009034E" w:rsidRDefault="00723E80" w:rsidP="00723E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LSM &gt; 8.5 kPa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2556F" w14:textId="77777777" w:rsidR="00723E80" w:rsidRPr="0009034E" w:rsidRDefault="00723E80" w:rsidP="00723E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T-test</w:t>
            </w:r>
          </w:p>
        </w:tc>
      </w:tr>
      <w:tr w:rsidR="00723E80" w:rsidRPr="0009034E" w14:paraId="5B74B7AF" w14:textId="77777777" w:rsidTr="00723E80">
        <w:trPr>
          <w:trHeight w:val="316"/>
          <w:jc w:val="center"/>
        </w:trPr>
        <w:tc>
          <w:tcPr>
            <w:tcW w:w="185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50CAEA" w14:textId="77777777" w:rsidR="00723E80" w:rsidRPr="0009034E" w:rsidRDefault="00723E80" w:rsidP="00723E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681F" w14:textId="72ADC12D" w:rsidR="00723E80" w:rsidRPr="0009034E" w:rsidRDefault="00723E80" w:rsidP="00723E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Total 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9 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(M/F: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8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1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84380" w14:textId="6A435F6E" w:rsidR="00723E80" w:rsidRPr="0009034E" w:rsidRDefault="00723E80" w:rsidP="00723E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 10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 (M/F: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10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0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28853" w14:textId="77777777" w:rsidR="00723E80" w:rsidRPr="0009034E" w:rsidRDefault="00723E80" w:rsidP="00723E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B68D6">
              <w:rPr>
                <w:rFonts w:ascii="Palatino Linotype" w:eastAsia="Malgun Gothic" w:hAnsi="Palatino Linotype" w:cs="Arial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D07674" w:rsidRPr="0009034E" w14:paraId="7772C1D4" w14:textId="77777777" w:rsidTr="00723E80">
        <w:trPr>
          <w:trHeight w:val="330"/>
          <w:jc w:val="center"/>
        </w:trPr>
        <w:tc>
          <w:tcPr>
            <w:tcW w:w="185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7B7A51E" w14:textId="77777777" w:rsidR="00D07674" w:rsidRPr="0009034E" w:rsidRDefault="00D07674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642FE" w14:textId="77777777" w:rsidR="00D07674" w:rsidRPr="0009034E" w:rsidRDefault="00D07674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4F4F8" w14:textId="77777777" w:rsidR="00D07674" w:rsidRPr="0009034E" w:rsidRDefault="00D07674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6C11C" w14:textId="77777777" w:rsidR="00D07674" w:rsidRPr="0009034E" w:rsidRDefault="00D07674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220B" w14:textId="77777777" w:rsidR="00D07674" w:rsidRPr="0009034E" w:rsidRDefault="00D07674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D5CA" w14:textId="77777777" w:rsidR="00D07674" w:rsidRPr="0009034E" w:rsidRDefault="00D07674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7F66" w14:textId="77777777" w:rsidR="00D07674" w:rsidRPr="0009034E" w:rsidRDefault="00D07674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74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477F3DCD" w14:textId="77777777" w:rsidR="00D07674" w:rsidRPr="0009034E" w:rsidRDefault="00D07674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14664" w:rsidRPr="0009034E" w14:paraId="61D6BEC8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D27D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TAC (</w:t>
            </w: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μM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AB40" w14:textId="6291E741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48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85AD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0602" w14:textId="401938AC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88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2B21" w14:textId="5E5BBE4A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390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77DD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4242" w14:textId="09751CF9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53.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CA3F" w14:textId="17D2B0CC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11</w:t>
            </w:r>
          </w:p>
        </w:tc>
      </w:tr>
      <w:tr w:rsidR="00214664" w:rsidRPr="0009034E" w14:paraId="14BFD96A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E14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MDA (</w:t>
            </w: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μM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2C8F" w14:textId="12619D94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7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6C1A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E88E" w14:textId="6CEF865E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33.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5185" w14:textId="188BB20C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04.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5586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F056" w14:textId="2DC90861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60.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FA58" w14:textId="76BA958F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23</w:t>
            </w:r>
          </w:p>
        </w:tc>
      </w:tr>
      <w:tr w:rsidR="00214664" w:rsidRPr="0009034E" w14:paraId="22FB019D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6A03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ROS (U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B8E7" w14:textId="45E6FEFF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25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3828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1FE3" w14:textId="4DCC898D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5.4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1AA2" w14:textId="4EED76B0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22.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AA84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78D8" w14:textId="589125AA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6.5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F014" w14:textId="35367ABA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32</w:t>
            </w:r>
          </w:p>
        </w:tc>
      </w:tr>
      <w:tr w:rsidR="00214664" w:rsidRPr="0009034E" w14:paraId="09A6EF52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AF6B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SOD (U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4501" w14:textId="49D15A5F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5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2CDA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79D7" w14:textId="527C73EB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.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145B" w14:textId="1DF718E4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5.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CC70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B550" w14:textId="75DCB0EC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2.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2A0" w14:textId="0880A07A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55</w:t>
            </w:r>
          </w:p>
        </w:tc>
      </w:tr>
      <w:tr w:rsidR="00214664" w:rsidRPr="0009034E" w14:paraId="5CAE1FD6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E34B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Catalase (U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B187" w14:textId="7F84D143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6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67E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006F" w14:textId="1240A3AD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3.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61F1" w14:textId="4B73E404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4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1632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461E" w14:textId="72173E4F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.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D174" w14:textId="139DDDD5" w:rsidR="00214664" w:rsidRPr="005D1836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/>
                <w:kern w:val="0"/>
                <w:sz w:val="18"/>
                <w:szCs w:val="18"/>
                <w:lang w:eastAsia="zh-CN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10</w:t>
            </w:r>
          </w:p>
        </w:tc>
      </w:tr>
      <w:tr w:rsidR="00214664" w:rsidRPr="0009034E" w14:paraId="22C6ED3D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46A3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GSH (</w:t>
            </w: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μM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924A" w14:textId="255D06FB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3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E7C4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1D99" w14:textId="60346316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.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56CB" w14:textId="593364D6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2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65E9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9661" w14:textId="22ED7102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.0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CEF2" w14:textId="7350E76E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13</w:t>
            </w:r>
          </w:p>
        </w:tc>
      </w:tr>
      <w:tr w:rsidR="00214664" w:rsidRPr="0009034E" w14:paraId="5D56748D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F009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GPx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 xml:space="preserve"> (U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6FEC" w14:textId="7CE18699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29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84BB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C529" w14:textId="6C44A092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56.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9DD2" w14:textId="3E44491E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02.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8A8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F6ED" w14:textId="67296439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27.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D065" w14:textId="71E2D7C8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23</w:t>
            </w:r>
          </w:p>
        </w:tc>
      </w:tr>
      <w:tr w:rsidR="00214664" w:rsidRPr="0009034E" w14:paraId="55ABCC30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3876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proofErr w:type="spellStart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GRed</w:t>
            </w:r>
            <w:proofErr w:type="spellEnd"/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 xml:space="preserve"> (U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FD08" w14:textId="72F59D5B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46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E08A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F6A9" w14:textId="2C834361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9.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73C8" w14:textId="4622A330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46.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96F3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B335" w14:textId="4B757903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7.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C44E" w14:textId="234557A7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94</w:t>
            </w:r>
          </w:p>
        </w:tc>
      </w:tr>
      <w:tr w:rsidR="00214664" w:rsidRPr="0009034E" w14:paraId="0D63F44B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1DD6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LSM (kPa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70C3" w14:textId="53A29CFA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B065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FE71" w14:textId="58FFB3B1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0.8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F051" w14:textId="2C5C460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0.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4744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CE7F" w14:textId="2945947B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.8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D354" w14:textId="6195A9FE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214664" w:rsidRPr="0009034E" w14:paraId="6032F59E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8C41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APRI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7D7E" w14:textId="206CF279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37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297C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444D" w14:textId="0856618D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28.6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1809" w14:textId="2884DDCA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27.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F7D8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0CDB" w14:textId="470B7C4A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26.6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2345" w14:textId="42950F0A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44</w:t>
            </w:r>
          </w:p>
        </w:tc>
      </w:tr>
      <w:tr w:rsidR="00214664" w:rsidRPr="001751E2" w14:paraId="0FC27BF6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894A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FIB-4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9C05" w14:textId="0E9EC2A8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583C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EFA2" w14:textId="2DBA61CB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0.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DAAB" w14:textId="2A7268C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0.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8A2B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685E" w14:textId="47B78F1F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0.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A256" w14:textId="1293478F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</w:tr>
      <w:tr w:rsidR="00214664" w:rsidRPr="0009034E" w14:paraId="31D65514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411E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HA (ng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F0F2" w14:textId="7B9E716F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2D9D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8E44" w14:textId="44C4D4E8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0.9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A352" w14:textId="2FA525D2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.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2161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86F7" w14:textId="0B577F62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.0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9C35" w14:textId="50ADAC52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62</w:t>
            </w:r>
          </w:p>
        </w:tc>
      </w:tr>
      <w:tr w:rsidR="00214664" w:rsidRPr="0009034E" w14:paraId="0AC83291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A01C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TGF-β1 (ng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FC5C" w14:textId="08729754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1303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3FC5" w14:textId="0939416B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0.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2EB4" w14:textId="7CE881F4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0.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6378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AF49" w14:textId="46E276A9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0.2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624E" w14:textId="15BC138A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96</w:t>
            </w:r>
          </w:p>
        </w:tc>
      </w:tr>
      <w:tr w:rsidR="00214664" w:rsidRPr="0009034E" w14:paraId="60DB11ED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8B30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PDGF (ng/m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9837" w14:textId="2F24297D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2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3F69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7949" w14:textId="3AF3368A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9.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ACB4" w14:textId="52023613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6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3E4C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B956" w14:textId="063586F9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5.7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D5E8" w14:textId="02B29678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24</w:t>
            </w:r>
          </w:p>
        </w:tc>
      </w:tr>
      <w:tr w:rsidR="00214664" w:rsidRPr="0009034E" w14:paraId="5DA0AA16" w14:textId="77777777" w:rsidTr="00214664">
        <w:trPr>
          <w:trHeight w:val="316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9979" w14:textId="77777777" w:rsidR="00214664" w:rsidRPr="002512C2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</w:pP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Platelets (10</w:t>
            </w: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  <w:vertAlign w:val="superscript"/>
              </w:rPr>
              <w:t>10</w:t>
            </w:r>
            <w:r w:rsidRPr="002512C2">
              <w:rPr>
                <w:rFonts w:ascii="Palatino Linotype" w:eastAsia="Malgun Gothic" w:hAnsi="Palatino Linotype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91C6" w14:textId="19586E30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48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21A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39A0" w14:textId="100A2C7B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88.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8239" w14:textId="1575C898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390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890A" w14:textId="77777777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  <w:t>±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37A5" w14:textId="455D7F88" w:rsidR="00214664" w:rsidRPr="00723E80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/>
                <w:kern w:val="0"/>
                <w:sz w:val="18"/>
                <w:szCs w:val="18"/>
              </w:rPr>
            </w:pPr>
            <w:r w:rsidRPr="00723E80">
              <w:rPr>
                <w:rFonts w:ascii="Palatino Linotype" w:hAnsi="Palatino Linotype"/>
                <w:sz w:val="18"/>
                <w:szCs w:val="18"/>
              </w:rPr>
              <w:t>153.9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AE3F" w14:textId="62CBECBB" w:rsidR="00214664" w:rsidRPr="00214664" w:rsidRDefault="00214664" w:rsidP="002146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14664">
              <w:rPr>
                <w:rFonts w:ascii="Palatino Linotype" w:hAnsi="Palatino Linotype"/>
                <w:sz w:val="18"/>
                <w:szCs w:val="18"/>
              </w:rPr>
              <w:t>0.11</w:t>
            </w:r>
          </w:p>
        </w:tc>
      </w:tr>
      <w:tr w:rsidR="00D07674" w:rsidRPr="0009034E" w14:paraId="4C80246E" w14:textId="77777777" w:rsidTr="002E695E">
        <w:trPr>
          <w:trHeight w:val="2056"/>
          <w:jc w:val="center"/>
        </w:trPr>
        <w:tc>
          <w:tcPr>
            <w:tcW w:w="900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9E9ED" w14:textId="77777777" w:rsidR="00D07674" w:rsidRPr="0009034E" w:rsidRDefault="00D07674" w:rsidP="002E695E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</w:pP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LSM: Liver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S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tiffness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M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easurement; TAC: Total Antioxidative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Capacity;</w:t>
            </w:r>
            <w:r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MDA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: Malondialdehyde; ROS: Reactive Oxygen Species; GSH: Glutathione; </w:t>
            </w:r>
            <w:proofErr w:type="spellStart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Px</w:t>
            </w:r>
            <w:proofErr w:type="spellEnd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: Glutathione Peroxidase; </w:t>
            </w:r>
            <w:proofErr w:type="spellStart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Red</w:t>
            </w:r>
            <w:proofErr w:type="spellEnd"/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: Glutathione Reductase; HA: Hyaluronic </w:t>
            </w:r>
            <w:r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A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cid; APRI: AST to Platelet Ratio Index;</w:t>
            </w:r>
            <w:r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 FIB-4: Fibrosis-4;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 TGF-</w:t>
            </w:r>
            <w:r w:rsidRPr="0009034E">
              <w:rPr>
                <w:rFonts w:ascii="Palatino Linotype" w:eastAsia="Malgun Gothic" w:hAnsi="Palatino Linotype" w:cs="Calibri"/>
                <w:color w:val="000000"/>
                <w:kern w:val="0"/>
                <w:sz w:val="18"/>
                <w:szCs w:val="18"/>
              </w:rPr>
              <w:t>β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1: Transforming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rowth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F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actor-</w:t>
            </w:r>
            <w:r w:rsidRPr="0009034E">
              <w:rPr>
                <w:rFonts w:ascii="Palatino Linotype" w:eastAsia="Malgun Gothic" w:hAnsi="Palatino Linotype" w:cs="Calibri"/>
                <w:color w:val="000000"/>
                <w:kern w:val="0"/>
                <w:sz w:val="18"/>
                <w:szCs w:val="18"/>
              </w:rPr>
              <w:t>β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1; PDGF: Platelet-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D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erived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G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 xml:space="preserve">rowth </w:t>
            </w:r>
            <w:r w:rsidRPr="00BF12C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F</w:t>
            </w:r>
            <w:r w:rsidRPr="0009034E">
              <w:rPr>
                <w:rFonts w:ascii="Palatino Linotype" w:eastAsia="Malgun Gothic" w:hAnsi="Palatino Linotype" w:cs="Gulim"/>
                <w:color w:val="000000"/>
                <w:kern w:val="0"/>
                <w:sz w:val="18"/>
                <w:szCs w:val="18"/>
              </w:rPr>
              <w:t>actor</w:t>
            </w:r>
          </w:p>
        </w:tc>
      </w:tr>
    </w:tbl>
    <w:p w14:paraId="3B568265" w14:textId="77777777" w:rsidR="00FF6767" w:rsidRPr="00D07674" w:rsidRDefault="00FF6767"/>
    <w:p w14:paraId="7EAE19B5" w14:textId="7D1DD16D" w:rsidR="00D16B32" w:rsidRDefault="00D16B32">
      <w:pPr>
        <w:widowControl/>
        <w:wordWrap/>
        <w:autoSpaceDE/>
        <w:autoSpaceDN/>
      </w:pPr>
      <w:r>
        <w:br w:type="page"/>
      </w:r>
    </w:p>
    <w:tbl>
      <w:tblPr>
        <w:tblW w:w="893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709"/>
        <w:gridCol w:w="1418"/>
        <w:gridCol w:w="992"/>
        <w:gridCol w:w="850"/>
        <w:gridCol w:w="1276"/>
        <w:gridCol w:w="851"/>
      </w:tblGrid>
      <w:tr w:rsidR="00080F36" w:rsidRPr="00080F36" w14:paraId="0FA454A9" w14:textId="77777777" w:rsidTr="002E695E">
        <w:trPr>
          <w:trHeight w:val="318"/>
          <w:jc w:val="center"/>
        </w:trPr>
        <w:tc>
          <w:tcPr>
            <w:tcW w:w="89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6C6D" w14:textId="15E202EC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DengXian" w:hAnsi="Palatino Linotype" w:cs="Arial"/>
                <w:color w:val="000000" w:themeColor="text1"/>
                <w:kern w:val="0"/>
                <w:szCs w:val="20"/>
                <w:lang w:eastAsia="zh-CN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lastRenderedPageBreak/>
              <w:t xml:space="preserve">Table </w:t>
            </w:r>
            <w:r w:rsidRPr="00080F36">
              <w:rPr>
                <w:rFonts w:ascii="Palatino Linotype" w:eastAsia="Malgun Gothic" w:hAnsi="Palatino Linotype" w:cs="Arial" w:hint="eastAsia"/>
                <w:color w:val="000000" w:themeColor="text1"/>
                <w:kern w:val="0"/>
                <w:szCs w:val="20"/>
              </w:rPr>
              <w:t>S</w:t>
            </w: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 xml:space="preserve">5 </w:t>
            </w:r>
            <w:r w:rsidR="003F3E27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>Liver fibrosis p</w:t>
            </w: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>arameters change according to the</w:t>
            </w:r>
            <w:r w:rsidR="005D1836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 xml:space="preserve"> LSM score</w:t>
            </w:r>
            <w:r w:rsidR="002E695E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 xml:space="preserve"> </w:t>
            </w: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 xml:space="preserve">in </w:t>
            </w:r>
            <w:r w:rsidR="005D1836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>male</w:t>
            </w: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 xml:space="preserve"> HBV carriers</w:t>
            </w:r>
          </w:p>
        </w:tc>
      </w:tr>
      <w:tr w:rsidR="00080F36" w:rsidRPr="00080F36" w14:paraId="0824E57E" w14:textId="77777777" w:rsidTr="002E695E">
        <w:trPr>
          <w:trHeight w:val="318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50A0AD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Measurement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0E76A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LSM &lt; 8.5 kPa 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AC65D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LSM &gt; 8.5 kP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DD76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T-test</w:t>
            </w:r>
          </w:p>
        </w:tc>
      </w:tr>
      <w:tr w:rsidR="00080F36" w:rsidRPr="00080F36" w14:paraId="1F8EDC3E" w14:textId="77777777" w:rsidTr="002E695E">
        <w:trPr>
          <w:trHeight w:val="318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A84BC5D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E7FF" w14:textId="68DB01EC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M</w:t>
            </w:r>
            <w:r w:rsidR="005D1836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ale: 23</w:t>
            </w:r>
          </w:p>
        </w:tc>
        <w:tc>
          <w:tcPr>
            <w:tcW w:w="311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2DB8E" w14:textId="71C01CEE" w:rsidR="00D16B32" w:rsidRPr="00080F36" w:rsidRDefault="0032532C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Male:</w:t>
            </w:r>
            <w:r w:rsidR="005D1836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 2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DC015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080F36" w:rsidRPr="00080F36" w14:paraId="46B8AEA0" w14:textId="77777777" w:rsidTr="002E695E">
        <w:trPr>
          <w:trHeight w:val="33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6A3FEAE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2FFB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70B2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4591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48A8B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3B92F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40CE1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277ECE2F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80F36" w:rsidRPr="00080F36" w14:paraId="44AC6256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09E4" w14:textId="56550C52" w:rsidR="00D16B32" w:rsidRPr="00080F36" w:rsidRDefault="005D1836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TAC (</w:t>
            </w:r>
            <w:proofErr w:type="spellStart"/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μM</w:t>
            </w:r>
            <w:proofErr w:type="spellEnd"/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3A89" w14:textId="24F61BA3" w:rsidR="00D16B32" w:rsidRPr="00080F36" w:rsidRDefault="003F3E27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5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50EA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1539" w14:textId="2FCF2A78" w:rsidR="00D16B32" w:rsidRPr="00080F36" w:rsidRDefault="003F3E27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1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59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FB0F" w14:textId="0BE8FFD6" w:rsidR="00D16B32" w:rsidRPr="00080F36" w:rsidRDefault="003F3E27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4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0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2FA3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5B1A" w14:textId="77B73945" w:rsidR="00D16B32" w:rsidRPr="00080F36" w:rsidRDefault="003F3E27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1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49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DAF2" w14:textId="19E44925" w:rsidR="00D16B32" w:rsidRPr="00080F36" w:rsidRDefault="003F3E27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02</w:t>
            </w:r>
          </w:p>
        </w:tc>
      </w:tr>
      <w:tr w:rsidR="00080F36" w:rsidRPr="00080F36" w14:paraId="11F1D99E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50CA" w14:textId="17C69356" w:rsidR="00D16B32" w:rsidRPr="00080F36" w:rsidRDefault="005D1836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LSM (kPa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1D2B" w14:textId="799D5BD8" w:rsidR="00D16B32" w:rsidRPr="00080F36" w:rsidRDefault="003F3E27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6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AE8C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05FA" w14:textId="450B19C9" w:rsidR="00D16B32" w:rsidRPr="00080F36" w:rsidRDefault="003F3E27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2ED8" w14:textId="715CA34A" w:rsidR="00D16B32" w:rsidRPr="00080F36" w:rsidRDefault="003F3E27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1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0B4F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8C53" w14:textId="3C516C0D" w:rsidR="00D16B32" w:rsidRPr="00080F36" w:rsidRDefault="003F3E27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1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0F96" w14:textId="3D1F4E15" w:rsidR="00D16B32" w:rsidRPr="00080F36" w:rsidRDefault="003F3E27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00</w:t>
            </w:r>
          </w:p>
        </w:tc>
      </w:tr>
      <w:tr w:rsidR="00080F36" w:rsidRPr="00080F36" w14:paraId="46163B2E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3A13" w14:textId="34B74E27" w:rsidR="005D1836" w:rsidRPr="00080F36" w:rsidRDefault="005D1836" w:rsidP="005D18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APR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9CCD" w14:textId="3E91CBEC" w:rsidR="005D1836" w:rsidRPr="00080F36" w:rsidRDefault="003F3E27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63A0" w14:textId="77777777" w:rsidR="005D1836" w:rsidRPr="00080F36" w:rsidRDefault="005D1836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D454" w14:textId="5277CA6B" w:rsidR="005D1836" w:rsidRPr="00080F36" w:rsidRDefault="003F3E27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873D" w14:textId="6C1D01CB" w:rsidR="005D1836" w:rsidRPr="00080F36" w:rsidRDefault="003F3E27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837" w14:textId="77777777" w:rsidR="005D1836" w:rsidRPr="00080F36" w:rsidRDefault="005D1836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33A4" w14:textId="276BA190" w:rsidR="005D1836" w:rsidRPr="00080F36" w:rsidRDefault="003F3E27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F65E" w14:textId="4600C002" w:rsidR="005D1836" w:rsidRPr="00080F36" w:rsidRDefault="003F3E27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00</w:t>
            </w:r>
          </w:p>
        </w:tc>
      </w:tr>
      <w:tr w:rsidR="00080F36" w:rsidRPr="00080F36" w14:paraId="296E25E2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350B" w14:textId="4E7DA6AF" w:rsidR="005D1836" w:rsidRPr="00080F36" w:rsidRDefault="005D1836" w:rsidP="005D18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FIB-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BEF6" w14:textId="1FEBA668" w:rsidR="005D1836" w:rsidRPr="00080F36" w:rsidRDefault="003F3E27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1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C6A7" w14:textId="77777777" w:rsidR="005D1836" w:rsidRPr="00080F36" w:rsidRDefault="005D1836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9BA1" w14:textId="7C259418" w:rsidR="005D1836" w:rsidRPr="00080F36" w:rsidRDefault="003F3E27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5AB5" w14:textId="578BDCF0" w:rsidR="005D1836" w:rsidRPr="00080F36" w:rsidRDefault="003F3E27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2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CF30" w14:textId="77777777" w:rsidR="005D1836" w:rsidRPr="00080F36" w:rsidRDefault="005D1836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1A75" w14:textId="78B6D7DF" w:rsidR="005D1836" w:rsidRPr="00080F36" w:rsidRDefault="003F3E27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1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F949" w14:textId="29353CC2" w:rsidR="005D1836" w:rsidRPr="00080F36" w:rsidRDefault="003F3E27" w:rsidP="005D18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01</w:t>
            </w:r>
          </w:p>
        </w:tc>
      </w:tr>
      <w:tr w:rsidR="00080F36" w:rsidRPr="00080F36" w14:paraId="71D4BF81" w14:textId="77777777" w:rsidTr="002E695E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B53" w14:textId="0339327A" w:rsidR="00D16B32" w:rsidRPr="00080F36" w:rsidRDefault="005D1836" w:rsidP="002E6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HA (ng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D564" w14:textId="39EA7F76" w:rsidR="00D16B32" w:rsidRPr="00080F36" w:rsidRDefault="00B92200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3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6027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97B4" w14:textId="121C78C1" w:rsidR="00D16B32" w:rsidRPr="00080F36" w:rsidRDefault="00B92200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2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9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9E91" w14:textId="18682E29" w:rsidR="00D16B32" w:rsidRPr="00080F36" w:rsidRDefault="00B92200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5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1A22" w14:textId="77777777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7520" w14:textId="6805799A" w:rsidR="00D16B32" w:rsidRPr="00080F36" w:rsidRDefault="00B92200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7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2053" w14:textId="6D49B82A" w:rsidR="00D16B32" w:rsidRPr="00080F36" w:rsidRDefault="003F3E27" w:rsidP="002E69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39</w:t>
            </w:r>
          </w:p>
        </w:tc>
      </w:tr>
      <w:tr w:rsidR="00D16B32" w:rsidRPr="00080F36" w14:paraId="334E4360" w14:textId="77777777" w:rsidTr="005D1836">
        <w:trPr>
          <w:trHeight w:val="661"/>
          <w:jc w:val="center"/>
        </w:trPr>
        <w:tc>
          <w:tcPr>
            <w:tcW w:w="89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3B047" w14:textId="7D6FD75E" w:rsidR="00D16B32" w:rsidRPr="00080F36" w:rsidRDefault="00D16B32" w:rsidP="002E695E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Gulim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Gulim"/>
                <w:color w:val="000000" w:themeColor="text1"/>
                <w:kern w:val="0"/>
                <w:sz w:val="18"/>
                <w:szCs w:val="18"/>
              </w:rPr>
              <w:t>LSM: Liver Stiffness Measurement; TAC: Total Antioxidative Capacity; HA: Hyaluronic Acid; APRI: AST to Platelet Ratio Index; FIB-4: Fibrosis-4</w:t>
            </w:r>
          </w:p>
        </w:tc>
      </w:tr>
    </w:tbl>
    <w:p w14:paraId="7BF85095" w14:textId="614FAF96" w:rsidR="00D16B32" w:rsidRPr="00080F36" w:rsidRDefault="00D16B32" w:rsidP="00041E0C">
      <w:pPr>
        <w:widowControl/>
        <w:wordWrap/>
        <w:autoSpaceDE/>
        <w:autoSpaceDN/>
        <w:rPr>
          <w:color w:val="000000" w:themeColor="text1"/>
        </w:rPr>
      </w:pPr>
    </w:p>
    <w:tbl>
      <w:tblPr>
        <w:tblW w:w="893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709"/>
        <w:gridCol w:w="1418"/>
        <w:gridCol w:w="992"/>
        <w:gridCol w:w="850"/>
        <w:gridCol w:w="1276"/>
        <w:gridCol w:w="851"/>
      </w:tblGrid>
      <w:tr w:rsidR="00080F36" w:rsidRPr="00080F36" w14:paraId="53F31AA9" w14:textId="77777777" w:rsidTr="003835BC">
        <w:trPr>
          <w:trHeight w:val="318"/>
          <w:jc w:val="center"/>
        </w:trPr>
        <w:tc>
          <w:tcPr>
            <w:tcW w:w="89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1610" w14:textId="378950BE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DengXian" w:hAnsi="Palatino Linotype" w:cs="Arial"/>
                <w:color w:val="000000" w:themeColor="text1"/>
                <w:kern w:val="0"/>
                <w:szCs w:val="20"/>
                <w:lang w:eastAsia="zh-CN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 xml:space="preserve">Table </w:t>
            </w:r>
            <w:r w:rsidRPr="00080F36">
              <w:rPr>
                <w:rFonts w:ascii="Palatino Linotype" w:eastAsia="Malgun Gothic" w:hAnsi="Palatino Linotype" w:cs="Arial" w:hint="eastAsia"/>
                <w:color w:val="000000" w:themeColor="text1"/>
                <w:kern w:val="0"/>
                <w:szCs w:val="20"/>
              </w:rPr>
              <w:t>S</w:t>
            </w:r>
            <w:r w:rsidR="006C51EE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>6</w:t>
            </w: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 xml:space="preserve"> </w:t>
            </w:r>
            <w:r w:rsidR="003F3E27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>Liver fibrosis p</w:t>
            </w: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Cs w:val="20"/>
              </w:rPr>
              <w:t>arameters change according to the LSM score in female HBV carriers</w:t>
            </w:r>
          </w:p>
        </w:tc>
      </w:tr>
      <w:tr w:rsidR="00080F36" w:rsidRPr="00080F36" w14:paraId="674CCD8D" w14:textId="77777777" w:rsidTr="003835BC">
        <w:trPr>
          <w:trHeight w:val="318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29DBD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Measurement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A2C0E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LSM &lt; 8.5 kPa 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91178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LSM &gt; 8.5 kP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FF026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T-test</w:t>
            </w:r>
          </w:p>
        </w:tc>
      </w:tr>
      <w:tr w:rsidR="00080F36" w:rsidRPr="00080F36" w14:paraId="5FD14F65" w14:textId="77777777" w:rsidTr="003835BC">
        <w:trPr>
          <w:trHeight w:val="318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8767BB5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8E4B" w14:textId="25AFD93D" w:rsidR="005D1836" w:rsidRPr="00080F36" w:rsidRDefault="00500F2E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Female</w:t>
            </w:r>
            <w:r w:rsidR="005D1836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:</w:t>
            </w: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5D1836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11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3AE49" w14:textId="6E2CF28D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F</w:t>
            </w:r>
            <w:r w:rsidR="00500F2E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emale</w:t>
            </w: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:</w:t>
            </w:r>
            <w:r w:rsidR="00500F2E"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1F498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080F36" w:rsidRPr="00080F36" w14:paraId="21C3EEC3" w14:textId="77777777" w:rsidTr="003835BC">
        <w:trPr>
          <w:trHeight w:val="33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BDFD045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ED90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88F4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B1BD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62DE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DC3B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8765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SD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009CFDDE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80F36" w:rsidRPr="00080F36" w14:paraId="412ADDD0" w14:textId="77777777" w:rsidTr="003835BC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82C2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TAC (</w:t>
            </w:r>
            <w:proofErr w:type="spellStart"/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μM</w:t>
            </w:r>
            <w:proofErr w:type="spellEnd"/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4299" w14:textId="097EF716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5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1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E263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E515" w14:textId="10619C6A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7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9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0681" w14:textId="69E10BFE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4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6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85B0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907A" w14:textId="2756B350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1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7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3C23" w14:textId="14BE49DA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13</w:t>
            </w:r>
          </w:p>
        </w:tc>
      </w:tr>
      <w:tr w:rsidR="00080F36" w:rsidRPr="00080F36" w14:paraId="3DB949AC" w14:textId="77777777" w:rsidTr="003835BC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38E6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LSM (kPa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9C35" w14:textId="33EE339D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7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701F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516A" w14:textId="71E30C07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4EF6" w14:textId="25BBC1F1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9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0C16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5DDD" w14:textId="03B7CC2B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1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D821" w14:textId="066BF8DF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05</w:t>
            </w:r>
          </w:p>
        </w:tc>
      </w:tr>
      <w:tr w:rsidR="00080F36" w:rsidRPr="00080F36" w14:paraId="4CBB2616" w14:textId="77777777" w:rsidTr="003835BC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239B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APR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95CC" w14:textId="205EA77C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9E8F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99B5" w14:textId="2F40B042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92B8" w14:textId="64013BC5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47C7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7A34" w14:textId="6C9E5D73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FFB8" w14:textId="114E410B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90</w:t>
            </w:r>
          </w:p>
        </w:tc>
      </w:tr>
      <w:tr w:rsidR="00080F36" w:rsidRPr="00080F36" w14:paraId="7E16371B" w14:textId="77777777" w:rsidTr="003835BC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F794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 xml:space="preserve">FIB-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BD96" w14:textId="62841695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2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EA4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10E5" w14:textId="2426E263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1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2331" w14:textId="022B0C5D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2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EE57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237F" w14:textId="0BE3C79E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9935" w14:textId="7806C113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92</w:t>
            </w:r>
          </w:p>
        </w:tc>
      </w:tr>
      <w:tr w:rsidR="00080F36" w:rsidRPr="00080F36" w14:paraId="3F8B4545" w14:textId="77777777" w:rsidTr="003835BC">
        <w:trPr>
          <w:trHeight w:val="31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F122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HA (ng/m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7599" w14:textId="3AA2DCFA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4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5D08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A558" w14:textId="132BF1D1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2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9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E59A" w14:textId="14D35138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6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2D78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Arial"/>
                <w:color w:val="000000" w:themeColor="text1"/>
                <w:kern w:val="0"/>
                <w:sz w:val="18"/>
                <w:szCs w:val="18"/>
              </w:rPr>
              <w:t>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3D57" w14:textId="79A55384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6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9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3042" w14:textId="7B4FFA86" w:rsidR="005D1836" w:rsidRPr="00080F36" w:rsidRDefault="001F2DF2" w:rsidP="003835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</w:pPr>
            <w:r w:rsidRPr="00080F36">
              <w:rPr>
                <w:rFonts w:ascii="Palatino Linotype" w:eastAsia="DengXian" w:hAnsi="Palatino Linotype" w:cs="Arial" w:hint="eastAsia"/>
                <w:color w:val="000000" w:themeColor="text1"/>
                <w:kern w:val="0"/>
                <w:sz w:val="18"/>
                <w:szCs w:val="18"/>
                <w:lang w:eastAsia="zh-CN"/>
              </w:rPr>
              <w:t>0</w:t>
            </w:r>
            <w:r w:rsidRPr="00080F36">
              <w:rPr>
                <w:rFonts w:ascii="Palatino Linotype" w:eastAsia="DengXian" w:hAnsi="Palatino Linotype" w:cs="Arial"/>
                <w:color w:val="000000" w:themeColor="text1"/>
                <w:kern w:val="0"/>
                <w:sz w:val="18"/>
                <w:szCs w:val="18"/>
                <w:lang w:eastAsia="zh-CN"/>
              </w:rPr>
              <w:t>.63</w:t>
            </w:r>
          </w:p>
        </w:tc>
      </w:tr>
      <w:tr w:rsidR="00080F36" w:rsidRPr="00080F36" w14:paraId="12F54AC1" w14:textId="77777777" w:rsidTr="003835BC">
        <w:trPr>
          <w:trHeight w:val="661"/>
          <w:jc w:val="center"/>
        </w:trPr>
        <w:tc>
          <w:tcPr>
            <w:tcW w:w="89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D341E" w14:textId="77777777" w:rsidR="005D1836" w:rsidRPr="00080F36" w:rsidRDefault="005D1836" w:rsidP="003835BC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Gulim"/>
                <w:color w:val="000000" w:themeColor="text1"/>
                <w:kern w:val="0"/>
                <w:sz w:val="18"/>
                <w:szCs w:val="18"/>
              </w:rPr>
            </w:pPr>
            <w:r w:rsidRPr="00080F36">
              <w:rPr>
                <w:rFonts w:ascii="Palatino Linotype" w:eastAsia="Malgun Gothic" w:hAnsi="Palatino Linotype" w:cs="Gulim"/>
                <w:color w:val="000000" w:themeColor="text1"/>
                <w:kern w:val="0"/>
                <w:sz w:val="18"/>
                <w:szCs w:val="18"/>
              </w:rPr>
              <w:t>LSM: Liver Stiffness Measurement; TAC: Total Antioxidative Capacity; HA: Hyaluronic Acid; APRI: AST to Platelet Ratio Index; FIB-4: Fibrosis-4</w:t>
            </w:r>
          </w:p>
        </w:tc>
      </w:tr>
    </w:tbl>
    <w:p w14:paraId="490FE95B" w14:textId="77777777" w:rsidR="005D1836" w:rsidRPr="005D1836" w:rsidRDefault="005D1836" w:rsidP="00041E0C">
      <w:pPr>
        <w:widowControl/>
        <w:wordWrap/>
        <w:autoSpaceDE/>
        <w:autoSpaceDN/>
      </w:pPr>
    </w:p>
    <w:p w14:paraId="5178F348" w14:textId="40A27967" w:rsidR="00BF5562" w:rsidRPr="00D16B32" w:rsidRDefault="00BF5562" w:rsidP="00041E0C">
      <w:pPr>
        <w:widowControl/>
        <w:wordWrap/>
        <w:autoSpaceDE/>
        <w:autoSpaceDN/>
      </w:pPr>
    </w:p>
    <w:sectPr w:rsidR="00BF5562" w:rsidRPr="00D16B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4646F" w14:textId="77777777" w:rsidR="006A2EFB" w:rsidRDefault="006A2EFB" w:rsidP="00FF6767">
      <w:pPr>
        <w:spacing w:after="0" w:line="240" w:lineRule="auto"/>
      </w:pPr>
      <w:r>
        <w:separator/>
      </w:r>
    </w:p>
  </w:endnote>
  <w:endnote w:type="continuationSeparator" w:id="0">
    <w:p w14:paraId="3420A9B7" w14:textId="77777777" w:rsidR="006A2EFB" w:rsidRDefault="006A2EFB" w:rsidP="00FF6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284C4B" w14:textId="77777777" w:rsidR="006A2EFB" w:rsidRDefault="006A2EFB" w:rsidP="00FF6767">
      <w:pPr>
        <w:spacing w:after="0" w:line="240" w:lineRule="auto"/>
      </w:pPr>
      <w:r>
        <w:separator/>
      </w:r>
    </w:p>
  </w:footnote>
  <w:footnote w:type="continuationSeparator" w:id="0">
    <w:p w14:paraId="5A4BA61A" w14:textId="77777777" w:rsidR="006A2EFB" w:rsidRDefault="006A2EFB" w:rsidP="00FF67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7776C4"/>
    <w:multiLevelType w:val="hybridMultilevel"/>
    <w:tmpl w:val="3B58029C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" w15:restartNumberingAfterBreak="0">
    <w:nsid w:val="6C357881"/>
    <w:multiLevelType w:val="hybridMultilevel"/>
    <w:tmpl w:val="24EA79E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E2"/>
    <w:rsid w:val="0002027A"/>
    <w:rsid w:val="000410B8"/>
    <w:rsid w:val="00041E0C"/>
    <w:rsid w:val="00065473"/>
    <w:rsid w:val="00080F36"/>
    <w:rsid w:val="000E582C"/>
    <w:rsid w:val="00120A73"/>
    <w:rsid w:val="001C71DE"/>
    <w:rsid w:val="001F2DF2"/>
    <w:rsid w:val="00214664"/>
    <w:rsid w:val="002752D2"/>
    <w:rsid w:val="0028313C"/>
    <w:rsid w:val="002D6B0D"/>
    <w:rsid w:val="002E695E"/>
    <w:rsid w:val="002F3880"/>
    <w:rsid w:val="0032532C"/>
    <w:rsid w:val="003F3E27"/>
    <w:rsid w:val="004030F6"/>
    <w:rsid w:val="0045009D"/>
    <w:rsid w:val="00456BA0"/>
    <w:rsid w:val="004E53C5"/>
    <w:rsid w:val="00500F2E"/>
    <w:rsid w:val="00523242"/>
    <w:rsid w:val="005445C6"/>
    <w:rsid w:val="00553714"/>
    <w:rsid w:val="00581ED4"/>
    <w:rsid w:val="005D1836"/>
    <w:rsid w:val="00627663"/>
    <w:rsid w:val="006453CE"/>
    <w:rsid w:val="006575F5"/>
    <w:rsid w:val="006753AE"/>
    <w:rsid w:val="006A2EFB"/>
    <w:rsid w:val="006C51EE"/>
    <w:rsid w:val="006D4732"/>
    <w:rsid w:val="006F7B4F"/>
    <w:rsid w:val="00703F4E"/>
    <w:rsid w:val="0070710A"/>
    <w:rsid w:val="00723E80"/>
    <w:rsid w:val="007456B2"/>
    <w:rsid w:val="00777096"/>
    <w:rsid w:val="007B68D6"/>
    <w:rsid w:val="00841366"/>
    <w:rsid w:val="0084301C"/>
    <w:rsid w:val="00892C6F"/>
    <w:rsid w:val="008B209D"/>
    <w:rsid w:val="0091196D"/>
    <w:rsid w:val="009D2E9F"/>
    <w:rsid w:val="009F69D8"/>
    <w:rsid w:val="00A01CBF"/>
    <w:rsid w:val="00A20B4B"/>
    <w:rsid w:val="00A30BD9"/>
    <w:rsid w:val="00A33E0B"/>
    <w:rsid w:val="00A33F77"/>
    <w:rsid w:val="00A61193"/>
    <w:rsid w:val="00AA51B0"/>
    <w:rsid w:val="00AE10BC"/>
    <w:rsid w:val="00B739E6"/>
    <w:rsid w:val="00B92200"/>
    <w:rsid w:val="00BA45A3"/>
    <w:rsid w:val="00BF5562"/>
    <w:rsid w:val="00C112CA"/>
    <w:rsid w:val="00C13D30"/>
    <w:rsid w:val="00C1511C"/>
    <w:rsid w:val="00C464B3"/>
    <w:rsid w:val="00C47CE2"/>
    <w:rsid w:val="00C730E4"/>
    <w:rsid w:val="00C82FE2"/>
    <w:rsid w:val="00CE7313"/>
    <w:rsid w:val="00D07674"/>
    <w:rsid w:val="00D16B32"/>
    <w:rsid w:val="00D4061B"/>
    <w:rsid w:val="00D72245"/>
    <w:rsid w:val="00D84EC2"/>
    <w:rsid w:val="00E25844"/>
    <w:rsid w:val="00EF73E9"/>
    <w:rsid w:val="00FA0028"/>
    <w:rsid w:val="00FC15EC"/>
    <w:rsid w:val="00FC3963"/>
    <w:rsid w:val="00FF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5A0E7"/>
  <w15:chartTrackingRefBased/>
  <w15:docId w15:val="{C29505EC-5DAD-46E0-AA62-83FCAF220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676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7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6767"/>
  </w:style>
  <w:style w:type="paragraph" w:styleId="Footer">
    <w:name w:val="footer"/>
    <w:basedOn w:val="Normal"/>
    <w:link w:val="FooterChar"/>
    <w:uiPriority w:val="99"/>
    <w:unhideWhenUsed/>
    <w:rsid w:val="00FF67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6767"/>
  </w:style>
  <w:style w:type="paragraph" w:styleId="ListParagraph">
    <w:name w:val="List Paragraph"/>
    <w:basedOn w:val="Normal"/>
    <w:uiPriority w:val="34"/>
    <w:qFormat/>
    <w:rsid w:val="00FF6767"/>
    <w:pPr>
      <w:spacing w:after="200" w:line="276" w:lineRule="auto"/>
      <w:ind w:leftChars="400" w:left="800"/>
    </w:pPr>
  </w:style>
  <w:style w:type="paragraph" w:styleId="NoSpacing">
    <w:name w:val="No Spacing"/>
    <w:uiPriority w:val="1"/>
    <w:qFormat/>
    <w:rsid w:val="00FF6767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9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E73FB-975E-4072-9D98-39DB560AB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7</Words>
  <Characters>5185</Characters>
  <Application>Microsoft Office Word</Application>
  <DocSecurity>0</DocSecurity>
  <Lines>601</Lines>
  <Paragraphs>55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hua</dc:creator>
  <cp:keywords/>
  <dc:description/>
  <cp:lastModifiedBy>MDPI</cp:lastModifiedBy>
  <cp:revision>2</cp:revision>
  <dcterms:created xsi:type="dcterms:W3CDTF">2021-01-08T06:47:00Z</dcterms:created>
  <dcterms:modified xsi:type="dcterms:W3CDTF">2021-01-08T06:47:00Z</dcterms:modified>
</cp:coreProperties>
</file>